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6FBFFA" w14:textId="6247D790" w:rsidR="00037FAB" w:rsidRDefault="006954DB" w:rsidP="006954DB">
      <w:pPr>
        <w:rPr>
          <w:rFonts w:ascii="Times New Roman" w:hAnsi="Times New Roman" w:cs="Times New Roman"/>
          <w:b/>
          <w:bCs/>
          <w:sz w:val="24"/>
          <w:szCs w:val="24"/>
        </w:rPr>
      </w:pPr>
      <w:r>
        <w:rPr>
          <w:rFonts w:ascii="Times New Roman" w:hAnsi="Times New Roman" w:cs="Times New Roman"/>
          <w:b/>
          <w:bCs/>
          <w:sz w:val="24"/>
          <w:szCs w:val="24"/>
        </w:rPr>
        <w:t>Table</w:t>
      </w:r>
      <w:r w:rsidR="009D1264">
        <w:rPr>
          <w:rFonts w:ascii="Times New Roman" w:hAnsi="Times New Roman" w:cs="Times New Roman"/>
          <w:b/>
          <w:bCs/>
          <w:sz w:val="24"/>
          <w:szCs w:val="24"/>
        </w:rPr>
        <w:t xml:space="preserve"> S</w:t>
      </w:r>
      <w:r>
        <w:rPr>
          <w:rFonts w:ascii="Times New Roman" w:hAnsi="Times New Roman" w:cs="Times New Roman"/>
          <w:b/>
          <w:bCs/>
          <w:sz w:val="24"/>
          <w:szCs w:val="24"/>
        </w:rPr>
        <w:t>2</w:t>
      </w:r>
      <w:bookmarkStart w:id="0" w:name="_GoBack"/>
      <w:bookmarkEnd w:id="0"/>
      <w:r w:rsidR="00A76967">
        <w:rPr>
          <w:rFonts w:ascii="Times New Roman" w:hAnsi="Times New Roman" w:cs="Times New Roman"/>
          <w:b/>
          <w:bCs/>
          <w:sz w:val="24"/>
          <w:szCs w:val="24"/>
        </w:rPr>
        <w:t>.</w:t>
      </w:r>
      <w:r w:rsidR="009D1264">
        <w:rPr>
          <w:rFonts w:ascii="Times New Roman" w:hAnsi="Times New Roman" w:cs="Times New Roman"/>
          <w:b/>
          <w:bCs/>
          <w:sz w:val="24"/>
          <w:szCs w:val="24"/>
        </w:rPr>
        <w:t xml:space="preserve"> </w:t>
      </w:r>
      <w:r w:rsidR="00F76F0E" w:rsidRPr="00DA3781">
        <w:rPr>
          <w:rFonts w:ascii="Times New Roman" w:hAnsi="Times New Roman" w:cs="Times New Roman"/>
          <w:sz w:val="24"/>
          <w:szCs w:val="24"/>
        </w:rPr>
        <w:t>PRISMA checklist</w:t>
      </w:r>
      <w:r w:rsidR="00051265">
        <w:rPr>
          <w:rFonts w:ascii="Times New Roman" w:hAnsi="Times New Roman" w:cs="Times New Roman"/>
          <w:sz w:val="24"/>
          <w:szCs w:val="24"/>
        </w:rPr>
        <w:t xml:space="preserve"> of the current study</w:t>
      </w:r>
    </w:p>
    <w:p w14:paraId="2C9F3788" w14:textId="5D9500E0" w:rsidR="00055EBB" w:rsidRDefault="00055EBB" w:rsidP="00F53EEB">
      <w:pPr>
        <w:rPr>
          <w:lang w:val="en-US"/>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1E66F7" w:rsidRPr="004C1685" w14:paraId="3D82C218" w14:textId="77777777" w:rsidTr="009967B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77CB70" w14:textId="77777777" w:rsidR="001E66F7" w:rsidRPr="00930A31" w:rsidRDefault="001E66F7" w:rsidP="009967B2">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C4583D" w14:textId="77777777" w:rsidR="001E66F7" w:rsidRPr="00930A31" w:rsidRDefault="001E66F7" w:rsidP="009967B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79D9C1" w14:textId="77777777" w:rsidR="001E66F7" w:rsidRPr="00930A31" w:rsidRDefault="001E66F7" w:rsidP="009967B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A3806E" w14:textId="77777777" w:rsidR="001E66F7" w:rsidRPr="00930A31" w:rsidRDefault="001E66F7" w:rsidP="009967B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E66F7" w:rsidRPr="004C1685" w14:paraId="31542B47" w14:textId="77777777" w:rsidTr="009967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5CED28" w14:textId="77777777" w:rsidR="001E66F7" w:rsidRPr="00930A31" w:rsidRDefault="001E66F7" w:rsidP="009967B2">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02FA95" w14:textId="77777777" w:rsidR="001E66F7" w:rsidRPr="00930A31" w:rsidRDefault="001E66F7" w:rsidP="009967B2">
            <w:pPr>
              <w:pStyle w:val="Default"/>
              <w:jc w:val="right"/>
              <w:rPr>
                <w:rFonts w:ascii="Arial" w:hAnsi="Arial" w:cs="Arial"/>
                <w:color w:val="auto"/>
                <w:sz w:val="18"/>
                <w:szCs w:val="18"/>
              </w:rPr>
            </w:pPr>
          </w:p>
        </w:tc>
      </w:tr>
      <w:tr w:rsidR="001E66F7" w:rsidRPr="004C1685" w14:paraId="282DF4E4" w14:textId="77777777" w:rsidTr="00E80522">
        <w:trPr>
          <w:trHeight w:val="48"/>
        </w:trPr>
        <w:tc>
          <w:tcPr>
            <w:tcW w:w="1668" w:type="dxa"/>
            <w:tcBorders>
              <w:top w:val="single" w:sz="5" w:space="0" w:color="000000"/>
              <w:left w:val="single" w:sz="5" w:space="0" w:color="000000"/>
              <w:bottom w:val="double" w:sz="2" w:space="0" w:color="FFFFCC"/>
              <w:right w:val="single" w:sz="5" w:space="0" w:color="000000"/>
            </w:tcBorders>
          </w:tcPr>
          <w:p w14:paraId="050D1418" w14:textId="77777777" w:rsidR="001E66F7" w:rsidRPr="00930A31" w:rsidRDefault="001E66F7" w:rsidP="001E66F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1C89344" w14:textId="77777777" w:rsidR="001E66F7" w:rsidRPr="00930A31" w:rsidRDefault="001E66F7" w:rsidP="001E66F7">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6C67A88" w14:textId="77777777" w:rsidR="001E66F7" w:rsidRPr="00930A31" w:rsidRDefault="001E66F7" w:rsidP="001E66F7">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6757A3A6" w14:textId="1D95B04C" w:rsidR="001E66F7" w:rsidRPr="00930A31" w:rsidRDefault="001E66F7" w:rsidP="001E66F7">
            <w:pPr>
              <w:pStyle w:val="Default"/>
              <w:spacing w:before="40" w:after="40"/>
              <w:rPr>
                <w:rFonts w:ascii="Arial" w:hAnsi="Arial" w:cs="Arial"/>
                <w:color w:val="auto"/>
                <w:sz w:val="18"/>
                <w:szCs w:val="18"/>
              </w:rPr>
            </w:pPr>
            <w:r>
              <w:rPr>
                <w:rFonts w:ascii="Arial" w:hAnsi="Arial" w:cs="Arial"/>
                <w:color w:val="auto"/>
                <w:sz w:val="20"/>
                <w:szCs w:val="20"/>
              </w:rPr>
              <w:t>Page 1</w:t>
            </w:r>
          </w:p>
        </w:tc>
      </w:tr>
      <w:tr w:rsidR="001E66F7" w:rsidRPr="004C1685" w14:paraId="25DE8377" w14:textId="77777777" w:rsidTr="009967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18A3A7" w14:textId="77777777" w:rsidR="001E66F7" w:rsidRPr="00930A31" w:rsidRDefault="001E66F7" w:rsidP="001E66F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4AE274" w14:textId="77777777" w:rsidR="001E66F7" w:rsidRPr="00930A31" w:rsidRDefault="001E66F7" w:rsidP="001E66F7">
            <w:pPr>
              <w:pStyle w:val="Default"/>
              <w:jc w:val="right"/>
              <w:rPr>
                <w:rFonts w:ascii="Arial" w:hAnsi="Arial" w:cs="Arial"/>
                <w:color w:val="auto"/>
                <w:sz w:val="18"/>
                <w:szCs w:val="18"/>
              </w:rPr>
            </w:pPr>
          </w:p>
        </w:tc>
      </w:tr>
      <w:tr w:rsidR="001E66F7" w:rsidRPr="004C1685" w14:paraId="16AA3553" w14:textId="77777777" w:rsidTr="002F3B0E">
        <w:trPr>
          <w:trHeight w:val="48"/>
        </w:trPr>
        <w:tc>
          <w:tcPr>
            <w:tcW w:w="1668" w:type="dxa"/>
            <w:tcBorders>
              <w:top w:val="single" w:sz="5" w:space="0" w:color="000000"/>
              <w:left w:val="single" w:sz="5" w:space="0" w:color="000000"/>
              <w:bottom w:val="double" w:sz="2" w:space="0" w:color="FFFFCC"/>
              <w:right w:val="single" w:sz="5" w:space="0" w:color="000000"/>
            </w:tcBorders>
          </w:tcPr>
          <w:p w14:paraId="64662181" w14:textId="77777777" w:rsidR="001E66F7" w:rsidRPr="00930A31" w:rsidRDefault="001E66F7" w:rsidP="001E66F7">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D203153" w14:textId="77777777" w:rsidR="001E66F7" w:rsidRPr="00930A31" w:rsidRDefault="001E66F7" w:rsidP="001E66F7">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711005E" w14:textId="77777777" w:rsidR="001E66F7" w:rsidRPr="00930A31" w:rsidRDefault="001E66F7" w:rsidP="001E66F7">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vAlign w:val="center"/>
          </w:tcPr>
          <w:p w14:paraId="0247C701" w14:textId="576472C7" w:rsidR="001E66F7" w:rsidRPr="00930A31" w:rsidRDefault="001E66F7" w:rsidP="001E66F7">
            <w:pPr>
              <w:pStyle w:val="Default"/>
              <w:spacing w:before="40" w:after="40"/>
              <w:rPr>
                <w:rFonts w:ascii="Arial" w:hAnsi="Arial" w:cs="Arial"/>
                <w:color w:val="auto"/>
                <w:sz w:val="18"/>
                <w:szCs w:val="18"/>
              </w:rPr>
            </w:pPr>
            <w:r>
              <w:rPr>
                <w:rFonts w:ascii="Arial" w:hAnsi="Arial" w:cs="Arial"/>
                <w:color w:val="auto"/>
                <w:sz w:val="20"/>
                <w:szCs w:val="20"/>
              </w:rPr>
              <w:t>Page 2</w:t>
            </w:r>
          </w:p>
        </w:tc>
      </w:tr>
      <w:tr w:rsidR="001E66F7" w:rsidRPr="004C1685" w14:paraId="7E8450B4" w14:textId="77777777" w:rsidTr="009967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CC8155" w14:textId="77777777" w:rsidR="001E66F7" w:rsidRPr="00930A31" w:rsidRDefault="001E66F7" w:rsidP="001E66F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8A4BA2" w14:textId="77777777" w:rsidR="001E66F7" w:rsidRPr="00930A31" w:rsidRDefault="001E66F7" w:rsidP="001E66F7">
            <w:pPr>
              <w:pStyle w:val="Default"/>
              <w:jc w:val="right"/>
              <w:rPr>
                <w:rFonts w:ascii="Arial" w:hAnsi="Arial" w:cs="Arial"/>
                <w:color w:val="auto"/>
                <w:sz w:val="18"/>
                <w:szCs w:val="18"/>
              </w:rPr>
            </w:pPr>
          </w:p>
        </w:tc>
      </w:tr>
      <w:tr w:rsidR="001E66F7" w:rsidRPr="004C1685" w14:paraId="2630E2FD" w14:textId="77777777" w:rsidTr="009967B2">
        <w:trPr>
          <w:trHeight w:val="48"/>
        </w:trPr>
        <w:tc>
          <w:tcPr>
            <w:tcW w:w="1668" w:type="dxa"/>
            <w:tcBorders>
              <w:top w:val="single" w:sz="5" w:space="0" w:color="000000"/>
              <w:left w:val="single" w:sz="5" w:space="0" w:color="000000"/>
              <w:bottom w:val="single" w:sz="5" w:space="0" w:color="000000"/>
              <w:right w:val="single" w:sz="5" w:space="0" w:color="000000"/>
            </w:tcBorders>
          </w:tcPr>
          <w:p w14:paraId="3518F4D7" w14:textId="77777777" w:rsidR="001E66F7" w:rsidRPr="00930A31" w:rsidRDefault="001E66F7" w:rsidP="001E66F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975A1DE" w14:textId="77777777" w:rsidR="001E66F7" w:rsidRPr="00930A31" w:rsidRDefault="001E66F7" w:rsidP="001E66F7">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0CF793F" w14:textId="77777777" w:rsidR="001E66F7" w:rsidRPr="00930A31" w:rsidRDefault="001E66F7" w:rsidP="001E66F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26B372F" w14:textId="60D309AD" w:rsidR="001E66F7" w:rsidRPr="00930A31" w:rsidRDefault="001E66F7" w:rsidP="001E66F7">
            <w:pPr>
              <w:pStyle w:val="Default"/>
              <w:spacing w:before="40" w:after="40"/>
              <w:rPr>
                <w:rFonts w:ascii="Arial" w:hAnsi="Arial" w:cs="Arial"/>
                <w:color w:val="auto"/>
                <w:sz w:val="18"/>
                <w:szCs w:val="18"/>
              </w:rPr>
            </w:pPr>
            <w:r w:rsidRPr="00807A97">
              <w:rPr>
                <w:rFonts w:ascii="Arial" w:hAnsi="Arial" w:cs="Arial"/>
                <w:color w:val="auto"/>
                <w:sz w:val="20"/>
                <w:szCs w:val="20"/>
              </w:rPr>
              <w:t xml:space="preserve">Page </w:t>
            </w:r>
            <w:r>
              <w:rPr>
                <w:rFonts w:ascii="Arial" w:hAnsi="Arial" w:cs="Arial"/>
                <w:color w:val="auto"/>
                <w:sz w:val="20"/>
                <w:szCs w:val="20"/>
              </w:rPr>
              <w:t>3</w:t>
            </w:r>
          </w:p>
        </w:tc>
      </w:tr>
      <w:tr w:rsidR="001E66F7" w:rsidRPr="004C1685" w14:paraId="5077CFCD" w14:textId="77777777" w:rsidTr="009967B2">
        <w:trPr>
          <w:trHeight w:val="48"/>
        </w:trPr>
        <w:tc>
          <w:tcPr>
            <w:tcW w:w="1668" w:type="dxa"/>
            <w:tcBorders>
              <w:top w:val="single" w:sz="5" w:space="0" w:color="000000"/>
              <w:left w:val="single" w:sz="5" w:space="0" w:color="000000"/>
              <w:bottom w:val="double" w:sz="2" w:space="0" w:color="FFFFCC"/>
              <w:right w:val="single" w:sz="5" w:space="0" w:color="000000"/>
            </w:tcBorders>
          </w:tcPr>
          <w:p w14:paraId="3C80C061" w14:textId="77777777" w:rsidR="001E66F7" w:rsidRPr="00930A31" w:rsidRDefault="001E66F7" w:rsidP="001E66F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261131E" w14:textId="77777777" w:rsidR="001E66F7" w:rsidRPr="00930A31" w:rsidRDefault="001E66F7" w:rsidP="001E66F7">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127437C" w14:textId="77777777" w:rsidR="001E66F7" w:rsidRPr="00930A31" w:rsidRDefault="001E66F7" w:rsidP="001E66F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A54C0DD" w14:textId="1B271CC6" w:rsidR="001E66F7" w:rsidRPr="00930A31" w:rsidRDefault="001E66F7" w:rsidP="001E66F7">
            <w:pPr>
              <w:pStyle w:val="Default"/>
              <w:spacing w:before="40" w:after="40"/>
              <w:rPr>
                <w:rFonts w:ascii="Arial" w:hAnsi="Arial" w:cs="Arial"/>
                <w:color w:val="auto"/>
                <w:sz w:val="18"/>
                <w:szCs w:val="18"/>
              </w:rPr>
            </w:pPr>
            <w:r w:rsidRPr="00807A97">
              <w:rPr>
                <w:rFonts w:ascii="Arial" w:hAnsi="Arial" w:cs="Arial"/>
                <w:color w:val="auto"/>
                <w:sz w:val="20"/>
                <w:szCs w:val="20"/>
              </w:rPr>
              <w:t>Page</w:t>
            </w:r>
            <w:r>
              <w:rPr>
                <w:rFonts w:ascii="Arial" w:hAnsi="Arial" w:cs="Arial"/>
                <w:color w:val="auto"/>
                <w:sz w:val="20"/>
                <w:szCs w:val="20"/>
              </w:rPr>
              <w:t>s 3 and 4</w:t>
            </w:r>
            <w:r w:rsidRPr="00807A97">
              <w:rPr>
                <w:rFonts w:ascii="Arial" w:hAnsi="Arial" w:cs="Arial"/>
                <w:color w:val="auto"/>
                <w:sz w:val="20"/>
                <w:szCs w:val="20"/>
              </w:rPr>
              <w:t xml:space="preserve"> </w:t>
            </w:r>
          </w:p>
        </w:tc>
      </w:tr>
      <w:tr w:rsidR="001E66F7" w:rsidRPr="004C1685" w14:paraId="44EFD44D" w14:textId="77777777" w:rsidTr="009967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6BCC6F" w14:textId="77777777" w:rsidR="001E66F7" w:rsidRPr="00930A31" w:rsidRDefault="001E66F7" w:rsidP="001E66F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8E7374" w14:textId="77777777" w:rsidR="001E66F7" w:rsidRPr="00930A31" w:rsidRDefault="001E66F7" w:rsidP="001E66F7">
            <w:pPr>
              <w:pStyle w:val="Default"/>
              <w:jc w:val="right"/>
              <w:rPr>
                <w:rFonts w:ascii="Arial" w:hAnsi="Arial" w:cs="Arial"/>
                <w:color w:val="auto"/>
                <w:sz w:val="18"/>
                <w:szCs w:val="18"/>
              </w:rPr>
            </w:pPr>
          </w:p>
        </w:tc>
      </w:tr>
      <w:tr w:rsidR="00FA4B36" w:rsidRPr="004C1685" w14:paraId="027F188A" w14:textId="77777777" w:rsidTr="009967B2">
        <w:trPr>
          <w:trHeight w:val="48"/>
        </w:trPr>
        <w:tc>
          <w:tcPr>
            <w:tcW w:w="1668" w:type="dxa"/>
            <w:tcBorders>
              <w:top w:val="single" w:sz="5" w:space="0" w:color="000000"/>
              <w:left w:val="single" w:sz="5" w:space="0" w:color="000000"/>
              <w:bottom w:val="single" w:sz="5" w:space="0" w:color="000000"/>
              <w:right w:val="single" w:sz="5" w:space="0" w:color="000000"/>
            </w:tcBorders>
          </w:tcPr>
          <w:p w14:paraId="3FB0596D" w14:textId="77777777" w:rsidR="00FA4B36" w:rsidRPr="00930A31" w:rsidRDefault="00FA4B36" w:rsidP="00FA4B3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B638110" w14:textId="77777777" w:rsidR="00FA4B36" w:rsidRPr="00930A31" w:rsidRDefault="00FA4B36" w:rsidP="00FA4B36">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35B342D" w14:textId="77777777" w:rsidR="00FA4B36" w:rsidRPr="00930A31" w:rsidRDefault="00FA4B36" w:rsidP="00FA4B3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CED9BCF" w14:textId="05842045" w:rsidR="00FA4B36" w:rsidRPr="00930A31" w:rsidRDefault="00FA4B36" w:rsidP="00FA4B36">
            <w:pPr>
              <w:pStyle w:val="Default"/>
              <w:spacing w:before="40" w:after="40"/>
              <w:rPr>
                <w:rFonts w:ascii="Arial" w:hAnsi="Arial" w:cs="Arial"/>
                <w:color w:val="auto"/>
                <w:sz w:val="18"/>
                <w:szCs w:val="18"/>
              </w:rPr>
            </w:pPr>
            <w:r>
              <w:rPr>
                <w:rFonts w:ascii="Arial" w:hAnsi="Arial" w:cs="Arial"/>
                <w:color w:val="auto"/>
                <w:sz w:val="20"/>
                <w:szCs w:val="20"/>
              </w:rPr>
              <w:t>Page 5</w:t>
            </w:r>
          </w:p>
        </w:tc>
      </w:tr>
      <w:tr w:rsidR="00FA4B36" w:rsidRPr="004C1685" w14:paraId="7B80E69F" w14:textId="77777777" w:rsidTr="009967B2">
        <w:trPr>
          <w:trHeight w:val="191"/>
        </w:trPr>
        <w:tc>
          <w:tcPr>
            <w:tcW w:w="1668" w:type="dxa"/>
            <w:tcBorders>
              <w:top w:val="single" w:sz="5" w:space="0" w:color="000000"/>
              <w:left w:val="single" w:sz="5" w:space="0" w:color="000000"/>
              <w:bottom w:val="single" w:sz="5" w:space="0" w:color="000000"/>
              <w:right w:val="single" w:sz="5" w:space="0" w:color="000000"/>
            </w:tcBorders>
          </w:tcPr>
          <w:p w14:paraId="60DD0C6B" w14:textId="77777777" w:rsidR="00FA4B36" w:rsidRPr="00930A31" w:rsidRDefault="00FA4B36" w:rsidP="00FA4B3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B325E1C" w14:textId="77777777" w:rsidR="00FA4B36" w:rsidRPr="00930A31" w:rsidRDefault="00FA4B36" w:rsidP="00FA4B36">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6511E9A" w14:textId="77777777" w:rsidR="00FA4B36" w:rsidRPr="00930A31" w:rsidRDefault="00FA4B36" w:rsidP="00FA4B3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10FF042" w14:textId="1B31064A" w:rsidR="00FA4B36" w:rsidRPr="00930A31" w:rsidRDefault="00FA4B36" w:rsidP="00FA4B36">
            <w:pPr>
              <w:pStyle w:val="Default"/>
              <w:spacing w:before="40" w:after="40"/>
              <w:rPr>
                <w:rFonts w:ascii="Arial" w:hAnsi="Arial" w:cs="Arial"/>
                <w:color w:val="auto"/>
                <w:sz w:val="18"/>
                <w:szCs w:val="18"/>
              </w:rPr>
            </w:pPr>
            <w:r>
              <w:rPr>
                <w:rFonts w:ascii="Arial" w:hAnsi="Arial" w:cs="Arial"/>
                <w:color w:val="auto"/>
                <w:sz w:val="20"/>
                <w:szCs w:val="20"/>
              </w:rPr>
              <w:t>Page 4</w:t>
            </w:r>
          </w:p>
        </w:tc>
      </w:tr>
      <w:tr w:rsidR="00FA4B36" w:rsidRPr="004C1685" w14:paraId="77AB24E1" w14:textId="77777777" w:rsidTr="009967B2">
        <w:trPr>
          <w:trHeight w:val="48"/>
        </w:trPr>
        <w:tc>
          <w:tcPr>
            <w:tcW w:w="1668" w:type="dxa"/>
            <w:tcBorders>
              <w:top w:val="single" w:sz="5" w:space="0" w:color="000000"/>
              <w:left w:val="single" w:sz="5" w:space="0" w:color="000000"/>
              <w:bottom w:val="single" w:sz="5" w:space="0" w:color="000000"/>
              <w:right w:val="single" w:sz="5" w:space="0" w:color="000000"/>
            </w:tcBorders>
          </w:tcPr>
          <w:p w14:paraId="1B1C4904" w14:textId="77777777" w:rsidR="00FA4B36" w:rsidRPr="00930A31" w:rsidRDefault="00FA4B36" w:rsidP="00FA4B3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729DD9F" w14:textId="77777777" w:rsidR="00FA4B36" w:rsidRPr="00930A31" w:rsidRDefault="00FA4B36" w:rsidP="00FA4B36">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C27D4F6" w14:textId="77777777" w:rsidR="00FA4B36" w:rsidRPr="00930A31" w:rsidRDefault="00FA4B36" w:rsidP="00FA4B3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F219DAF" w14:textId="4B6528DA" w:rsidR="00FA4B36" w:rsidRPr="00930A31" w:rsidRDefault="00FA4B36" w:rsidP="00FA4B36">
            <w:pPr>
              <w:pStyle w:val="Default"/>
              <w:spacing w:before="40" w:after="40"/>
              <w:rPr>
                <w:rFonts w:ascii="Arial" w:hAnsi="Arial" w:cs="Arial"/>
                <w:color w:val="auto"/>
                <w:sz w:val="18"/>
                <w:szCs w:val="18"/>
              </w:rPr>
            </w:pPr>
            <w:r>
              <w:rPr>
                <w:rFonts w:ascii="Arial" w:hAnsi="Arial" w:cs="Arial"/>
                <w:color w:val="auto"/>
                <w:sz w:val="20"/>
                <w:szCs w:val="20"/>
              </w:rPr>
              <w:t>Page 4</w:t>
            </w:r>
          </w:p>
        </w:tc>
      </w:tr>
      <w:tr w:rsidR="00FA4B36" w:rsidRPr="004C1685" w14:paraId="70655DA8" w14:textId="77777777" w:rsidTr="009967B2">
        <w:trPr>
          <w:trHeight w:val="48"/>
        </w:trPr>
        <w:tc>
          <w:tcPr>
            <w:tcW w:w="1668" w:type="dxa"/>
            <w:tcBorders>
              <w:top w:val="single" w:sz="5" w:space="0" w:color="000000"/>
              <w:left w:val="single" w:sz="5" w:space="0" w:color="000000"/>
              <w:bottom w:val="single" w:sz="5" w:space="0" w:color="000000"/>
              <w:right w:val="single" w:sz="5" w:space="0" w:color="000000"/>
            </w:tcBorders>
          </w:tcPr>
          <w:p w14:paraId="7BB2B190" w14:textId="77777777" w:rsidR="00FA4B36" w:rsidRPr="00930A31" w:rsidRDefault="00FA4B36" w:rsidP="00FA4B3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152DBD3" w14:textId="77777777" w:rsidR="00FA4B36" w:rsidRPr="00930A31" w:rsidRDefault="00FA4B36" w:rsidP="00FA4B3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2C7E088" w14:textId="77777777" w:rsidR="00FA4B36" w:rsidRPr="00930A31" w:rsidRDefault="00FA4B36" w:rsidP="00FA4B3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8FD81B2" w14:textId="664183C2" w:rsidR="00FA4B36" w:rsidRPr="00930A31" w:rsidRDefault="00FA4B36" w:rsidP="00FA4B36">
            <w:pPr>
              <w:pStyle w:val="Default"/>
              <w:spacing w:before="40" w:after="40"/>
              <w:rPr>
                <w:rFonts w:ascii="Arial" w:hAnsi="Arial" w:cs="Arial"/>
                <w:color w:val="auto"/>
                <w:sz w:val="18"/>
                <w:szCs w:val="18"/>
              </w:rPr>
            </w:pPr>
            <w:r>
              <w:rPr>
                <w:rFonts w:ascii="Arial" w:hAnsi="Arial" w:cs="Arial"/>
                <w:color w:val="auto"/>
                <w:sz w:val="20"/>
                <w:szCs w:val="20"/>
              </w:rPr>
              <w:t>Page 5</w:t>
            </w:r>
          </w:p>
        </w:tc>
      </w:tr>
      <w:tr w:rsidR="00FA4B36" w:rsidRPr="004C1685" w14:paraId="2217D69F" w14:textId="77777777" w:rsidTr="009967B2">
        <w:trPr>
          <w:trHeight w:val="152"/>
        </w:trPr>
        <w:tc>
          <w:tcPr>
            <w:tcW w:w="1668" w:type="dxa"/>
            <w:tcBorders>
              <w:top w:val="single" w:sz="5" w:space="0" w:color="000000"/>
              <w:left w:val="single" w:sz="5" w:space="0" w:color="000000"/>
              <w:bottom w:val="single" w:sz="5" w:space="0" w:color="000000"/>
              <w:right w:val="single" w:sz="5" w:space="0" w:color="000000"/>
            </w:tcBorders>
          </w:tcPr>
          <w:p w14:paraId="7BC6E79F" w14:textId="77777777" w:rsidR="00FA4B36" w:rsidRPr="00930A31" w:rsidRDefault="00FA4B36" w:rsidP="00FA4B3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8B0A6B1" w14:textId="77777777" w:rsidR="00FA4B36" w:rsidRPr="00930A31" w:rsidRDefault="00FA4B36" w:rsidP="00FA4B36">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BF78561" w14:textId="77777777" w:rsidR="00FA4B36" w:rsidRPr="00930A31" w:rsidRDefault="00FA4B36" w:rsidP="00FA4B3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1C4B31A" w14:textId="7511E211" w:rsidR="00FA4B36" w:rsidRPr="00930A31" w:rsidRDefault="00FA4B36" w:rsidP="00FA4B36">
            <w:pPr>
              <w:pStyle w:val="Default"/>
              <w:spacing w:before="40" w:after="40"/>
              <w:rPr>
                <w:rFonts w:ascii="Arial" w:hAnsi="Arial" w:cs="Arial"/>
                <w:color w:val="auto"/>
                <w:sz w:val="18"/>
                <w:szCs w:val="18"/>
              </w:rPr>
            </w:pPr>
            <w:r>
              <w:rPr>
                <w:rFonts w:ascii="Arial" w:hAnsi="Arial" w:cs="Arial"/>
                <w:color w:val="auto"/>
                <w:sz w:val="20"/>
                <w:szCs w:val="20"/>
              </w:rPr>
              <w:t>Pages 5 and 6</w:t>
            </w:r>
          </w:p>
        </w:tc>
      </w:tr>
      <w:tr w:rsidR="00FA4B36" w:rsidRPr="004C1685" w14:paraId="5F52D36E" w14:textId="77777777" w:rsidTr="009967B2">
        <w:trPr>
          <w:trHeight w:val="48"/>
        </w:trPr>
        <w:tc>
          <w:tcPr>
            <w:tcW w:w="1668" w:type="dxa"/>
            <w:vMerge w:val="restart"/>
            <w:tcBorders>
              <w:top w:val="single" w:sz="5" w:space="0" w:color="000000"/>
              <w:left w:val="single" w:sz="5" w:space="0" w:color="000000"/>
              <w:right w:val="single" w:sz="5" w:space="0" w:color="000000"/>
            </w:tcBorders>
          </w:tcPr>
          <w:p w14:paraId="07915414" w14:textId="77777777" w:rsidR="00FA4B36" w:rsidRPr="00930A31" w:rsidRDefault="00FA4B36" w:rsidP="00FA4B3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D532D39" w14:textId="77777777" w:rsidR="00FA4B36" w:rsidRPr="00930A31" w:rsidRDefault="00FA4B36" w:rsidP="00FA4B3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AFAD91F" w14:textId="77777777" w:rsidR="00FA4B36" w:rsidRPr="00930A31" w:rsidRDefault="00FA4B36" w:rsidP="00FA4B3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4684603" w14:textId="357C0137" w:rsidR="00FA4B36" w:rsidRPr="00930A31" w:rsidRDefault="00BC30B8" w:rsidP="00FA4B36">
            <w:pPr>
              <w:pStyle w:val="Default"/>
              <w:spacing w:before="40" w:after="40"/>
              <w:rPr>
                <w:rFonts w:ascii="Arial" w:hAnsi="Arial" w:cs="Arial"/>
                <w:color w:val="auto"/>
                <w:sz w:val="18"/>
                <w:szCs w:val="18"/>
              </w:rPr>
            </w:pPr>
            <w:r>
              <w:rPr>
                <w:rFonts w:ascii="Arial" w:hAnsi="Arial" w:cs="Arial"/>
                <w:color w:val="auto"/>
                <w:sz w:val="20"/>
                <w:szCs w:val="20"/>
              </w:rPr>
              <w:t>Page 5</w:t>
            </w:r>
          </w:p>
        </w:tc>
      </w:tr>
      <w:tr w:rsidR="00FA4B36" w:rsidRPr="004C1685" w14:paraId="61DEF07C" w14:textId="77777777" w:rsidTr="009967B2">
        <w:trPr>
          <w:trHeight w:val="48"/>
        </w:trPr>
        <w:tc>
          <w:tcPr>
            <w:tcW w:w="1668" w:type="dxa"/>
            <w:vMerge/>
            <w:tcBorders>
              <w:left w:val="single" w:sz="5" w:space="0" w:color="000000"/>
              <w:bottom w:val="single" w:sz="5" w:space="0" w:color="000000"/>
              <w:right w:val="single" w:sz="5" w:space="0" w:color="000000"/>
            </w:tcBorders>
          </w:tcPr>
          <w:p w14:paraId="078603FF" w14:textId="77777777" w:rsidR="00FA4B36" w:rsidRPr="00930A31" w:rsidRDefault="00FA4B36" w:rsidP="00FA4B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5409BB" w14:textId="77777777" w:rsidR="00FA4B36" w:rsidRPr="00930A31" w:rsidRDefault="00FA4B36" w:rsidP="00FA4B3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2061856" w14:textId="77777777" w:rsidR="00FA4B36" w:rsidRPr="00930A31" w:rsidRDefault="00FA4B36" w:rsidP="00FA4B3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EE06711" w14:textId="48F6C84C" w:rsidR="00FA4B36" w:rsidRPr="00930A31" w:rsidRDefault="00FA4B36" w:rsidP="00FA4B36">
            <w:pPr>
              <w:pStyle w:val="Default"/>
              <w:spacing w:before="40" w:after="40"/>
              <w:rPr>
                <w:rFonts w:ascii="Arial" w:hAnsi="Arial" w:cs="Arial"/>
                <w:color w:val="auto"/>
                <w:sz w:val="18"/>
                <w:szCs w:val="18"/>
              </w:rPr>
            </w:pPr>
            <w:r>
              <w:rPr>
                <w:rFonts w:ascii="Arial" w:hAnsi="Arial" w:cs="Arial"/>
                <w:color w:val="auto"/>
                <w:sz w:val="20"/>
                <w:szCs w:val="20"/>
              </w:rPr>
              <w:t>Pages 5 and 6, Table 1</w:t>
            </w:r>
          </w:p>
        </w:tc>
      </w:tr>
      <w:tr w:rsidR="00FA4B36" w:rsidRPr="004C1685" w14:paraId="76A02A69" w14:textId="77777777" w:rsidTr="009967B2">
        <w:trPr>
          <w:trHeight w:val="48"/>
        </w:trPr>
        <w:tc>
          <w:tcPr>
            <w:tcW w:w="1668" w:type="dxa"/>
            <w:tcBorders>
              <w:top w:val="single" w:sz="5" w:space="0" w:color="000000"/>
              <w:left w:val="single" w:sz="5" w:space="0" w:color="000000"/>
              <w:bottom w:val="single" w:sz="5" w:space="0" w:color="000000"/>
              <w:right w:val="single" w:sz="5" w:space="0" w:color="000000"/>
            </w:tcBorders>
          </w:tcPr>
          <w:p w14:paraId="40BCA1CF" w14:textId="77777777" w:rsidR="00FA4B36" w:rsidRPr="00930A31" w:rsidRDefault="00FA4B36" w:rsidP="00FA4B3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F985718" w14:textId="77777777" w:rsidR="00FA4B36" w:rsidRPr="00930A31" w:rsidRDefault="00FA4B36" w:rsidP="00FA4B3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25205D7" w14:textId="77777777" w:rsidR="00FA4B36" w:rsidRPr="00930A31" w:rsidRDefault="00FA4B36" w:rsidP="00FA4B3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FB6E5F2" w14:textId="5A4A3395" w:rsidR="00FA4B36" w:rsidRPr="00930A31" w:rsidRDefault="00BC30B8" w:rsidP="00FA4B36">
            <w:pPr>
              <w:pStyle w:val="Default"/>
              <w:spacing w:before="40" w:after="40"/>
              <w:rPr>
                <w:rFonts w:ascii="Arial" w:hAnsi="Arial" w:cs="Arial"/>
                <w:color w:val="auto"/>
                <w:sz w:val="18"/>
                <w:szCs w:val="18"/>
              </w:rPr>
            </w:pPr>
            <w:r>
              <w:rPr>
                <w:rFonts w:ascii="Arial" w:hAnsi="Arial" w:cs="Arial"/>
                <w:color w:val="auto"/>
                <w:sz w:val="20"/>
                <w:szCs w:val="20"/>
              </w:rPr>
              <w:t>Page 5</w:t>
            </w:r>
          </w:p>
        </w:tc>
      </w:tr>
      <w:tr w:rsidR="00FA4B36" w:rsidRPr="004C1685" w14:paraId="39A17205" w14:textId="77777777" w:rsidTr="009967B2">
        <w:trPr>
          <w:trHeight w:val="48"/>
        </w:trPr>
        <w:tc>
          <w:tcPr>
            <w:tcW w:w="1668" w:type="dxa"/>
            <w:tcBorders>
              <w:top w:val="single" w:sz="5" w:space="0" w:color="000000"/>
              <w:left w:val="single" w:sz="5" w:space="0" w:color="000000"/>
              <w:bottom w:val="single" w:sz="5" w:space="0" w:color="000000"/>
              <w:right w:val="single" w:sz="5" w:space="0" w:color="000000"/>
            </w:tcBorders>
          </w:tcPr>
          <w:p w14:paraId="7987F281" w14:textId="77777777" w:rsidR="00FA4B36" w:rsidRPr="00930A31" w:rsidRDefault="00FA4B36" w:rsidP="00FA4B3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F6F4282" w14:textId="77777777" w:rsidR="00FA4B36" w:rsidRPr="00930A31" w:rsidRDefault="00FA4B36" w:rsidP="00FA4B3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A577AFA" w14:textId="77777777" w:rsidR="00FA4B36" w:rsidRPr="00930A31" w:rsidRDefault="00FA4B36" w:rsidP="00FA4B3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9158524" w14:textId="2AD39288" w:rsidR="00FA4B36" w:rsidRPr="00930A31" w:rsidRDefault="00BC30B8" w:rsidP="00FA4B36">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A4B36" w:rsidRPr="004C1685" w14:paraId="04B409DA" w14:textId="77777777" w:rsidTr="009967B2">
        <w:trPr>
          <w:trHeight w:val="48"/>
        </w:trPr>
        <w:tc>
          <w:tcPr>
            <w:tcW w:w="1668" w:type="dxa"/>
            <w:vMerge w:val="restart"/>
            <w:tcBorders>
              <w:top w:val="single" w:sz="5" w:space="0" w:color="000000"/>
              <w:left w:val="single" w:sz="5" w:space="0" w:color="000000"/>
              <w:right w:val="single" w:sz="5" w:space="0" w:color="000000"/>
            </w:tcBorders>
          </w:tcPr>
          <w:p w14:paraId="01A00FA6" w14:textId="77777777" w:rsidR="00FA4B36" w:rsidRPr="00930A31" w:rsidRDefault="00FA4B36" w:rsidP="00FA4B3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4850102" w14:textId="77777777" w:rsidR="00FA4B36" w:rsidRPr="00930A31" w:rsidRDefault="00FA4B36" w:rsidP="00FA4B3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D84A24A" w14:textId="77777777" w:rsidR="00FA4B36" w:rsidRPr="00930A31" w:rsidRDefault="00FA4B36" w:rsidP="00FA4B3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452B9F0" w14:textId="704947DE" w:rsidR="00FA4B36" w:rsidRPr="00930A31" w:rsidRDefault="009362AD" w:rsidP="00FA4B36">
            <w:pPr>
              <w:pStyle w:val="Default"/>
              <w:spacing w:before="40" w:after="40"/>
              <w:rPr>
                <w:rFonts w:ascii="Arial" w:hAnsi="Arial" w:cs="Arial"/>
                <w:color w:val="auto"/>
                <w:sz w:val="18"/>
                <w:szCs w:val="18"/>
              </w:rPr>
            </w:pPr>
            <w:r>
              <w:rPr>
                <w:rFonts w:ascii="Arial" w:hAnsi="Arial" w:cs="Arial"/>
                <w:color w:val="auto"/>
                <w:sz w:val="20"/>
                <w:szCs w:val="20"/>
              </w:rPr>
              <w:t>Page 5</w:t>
            </w:r>
          </w:p>
        </w:tc>
      </w:tr>
      <w:tr w:rsidR="00FA4B36" w:rsidRPr="004C1685" w14:paraId="389401B7" w14:textId="77777777" w:rsidTr="009967B2">
        <w:trPr>
          <w:trHeight w:val="48"/>
        </w:trPr>
        <w:tc>
          <w:tcPr>
            <w:tcW w:w="1668" w:type="dxa"/>
            <w:vMerge/>
            <w:tcBorders>
              <w:left w:val="single" w:sz="5" w:space="0" w:color="000000"/>
              <w:right w:val="single" w:sz="5" w:space="0" w:color="000000"/>
            </w:tcBorders>
          </w:tcPr>
          <w:p w14:paraId="09EAA59F" w14:textId="77777777" w:rsidR="00FA4B36" w:rsidRPr="00930A31" w:rsidRDefault="00FA4B36" w:rsidP="00FA4B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E08BCC" w14:textId="77777777" w:rsidR="00FA4B36" w:rsidRPr="00930A31" w:rsidRDefault="00FA4B36" w:rsidP="00FA4B3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65FCC15" w14:textId="77777777" w:rsidR="00FA4B36" w:rsidRPr="00930A31" w:rsidRDefault="00FA4B36" w:rsidP="00FA4B3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424F33C" w14:textId="755ED61B" w:rsidR="00FA4B36" w:rsidRPr="00930A31" w:rsidRDefault="009362AD" w:rsidP="00FA4B36">
            <w:pPr>
              <w:pStyle w:val="Default"/>
              <w:spacing w:before="40" w:after="40"/>
              <w:rPr>
                <w:rFonts w:ascii="Arial" w:hAnsi="Arial" w:cs="Arial"/>
                <w:color w:val="auto"/>
                <w:sz w:val="18"/>
                <w:szCs w:val="18"/>
              </w:rPr>
            </w:pPr>
            <w:r>
              <w:rPr>
                <w:rFonts w:ascii="Arial" w:hAnsi="Arial" w:cs="Arial"/>
                <w:color w:val="auto"/>
                <w:sz w:val="20"/>
                <w:szCs w:val="20"/>
              </w:rPr>
              <w:t>Page 6</w:t>
            </w:r>
          </w:p>
        </w:tc>
      </w:tr>
      <w:tr w:rsidR="009362AD" w:rsidRPr="004C1685" w14:paraId="10952406" w14:textId="77777777" w:rsidTr="009967B2">
        <w:trPr>
          <w:trHeight w:val="48"/>
        </w:trPr>
        <w:tc>
          <w:tcPr>
            <w:tcW w:w="1668" w:type="dxa"/>
            <w:vMerge/>
            <w:tcBorders>
              <w:left w:val="single" w:sz="5" w:space="0" w:color="000000"/>
              <w:right w:val="single" w:sz="5" w:space="0" w:color="000000"/>
            </w:tcBorders>
          </w:tcPr>
          <w:p w14:paraId="211296CF" w14:textId="77777777" w:rsidR="009362AD" w:rsidRPr="00930A31" w:rsidRDefault="009362AD" w:rsidP="009362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30480E" w14:textId="77777777" w:rsidR="009362AD" w:rsidRPr="00930A31" w:rsidRDefault="009362AD" w:rsidP="009362A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4493E85"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8F02A57" w14:textId="382A1CE6" w:rsidR="009362AD" w:rsidRPr="00930A31" w:rsidRDefault="009362AD" w:rsidP="009362AD">
            <w:pPr>
              <w:pStyle w:val="Default"/>
              <w:spacing w:before="40" w:after="40"/>
              <w:rPr>
                <w:rFonts w:ascii="Arial" w:hAnsi="Arial" w:cs="Arial"/>
                <w:color w:val="auto"/>
                <w:sz w:val="18"/>
                <w:szCs w:val="18"/>
              </w:rPr>
            </w:pPr>
            <w:r>
              <w:rPr>
                <w:rFonts w:ascii="Arial" w:hAnsi="Arial" w:cs="Arial"/>
                <w:color w:val="auto"/>
                <w:sz w:val="20"/>
                <w:szCs w:val="20"/>
              </w:rPr>
              <w:t>Page 6</w:t>
            </w:r>
          </w:p>
        </w:tc>
      </w:tr>
      <w:tr w:rsidR="009362AD" w:rsidRPr="004C1685" w14:paraId="44D74031" w14:textId="77777777" w:rsidTr="009967B2">
        <w:trPr>
          <w:trHeight w:val="48"/>
        </w:trPr>
        <w:tc>
          <w:tcPr>
            <w:tcW w:w="1668" w:type="dxa"/>
            <w:vMerge/>
            <w:tcBorders>
              <w:left w:val="single" w:sz="5" w:space="0" w:color="000000"/>
              <w:right w:val="single" w:sz="5" w:space="0" w:color="000000"/>
            </w:tcBorders>
          </w:tcPr>
          <w:p w14:paraId="4493BA8B" w14:textId="77777777" w:rsidR="009362AD" w:rsidRPr="00930A31" w:rsidRDefault="009362AD" w:rsidP="009362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684175" w14:textId="77777777" w:rsidR="009362AD" w:rsidRPr="00930A31" w:rsidRDefault="009362AD" w:rsidP="009362A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4A412FA"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578C2D5" w14:textId="6C58F76B" w:rsidR="009362AD" w:rsidRPr="00930A31" w:rsidRDefault="009362AD" w:rsidP="009362AD">
            <w:pPr>
              <w:pStyle w:val="Default"/>
              <w:spacing w:before="40" w:after="40"/>
              <w:rPr>
                <w:rFonts w:ascii="Arial" w:hAnsi="Arial" w:cs="Arial"/>
                <w:color w:val="auto"/>
                <w:sz w:val="18"/>
                <w:szCs w:val="18"/>
              </w:rPr>
            </w:pPr>
            <w:r>
              <w:rPr>
                <w:rFonts w:ascii="Arial" w:hAnsi="Arial" w:cs="Arial"/>
                <w:color w:val="auto"/>
                <w:sz w:val="20"/>
                <w:szCs w:val="20"/>
              </w:rPr>
              <w:t>Page 6</w:t>
            </w:r>
          </w:p>
        </w:tc>
      </w:tr>
      <w:tr w:rsidR="009362AD" w:rsidRPr="004C1685" w14:paraId="085001A3" w14:textId="77777777" w:rsidTr="009967B2">
        <w:trPr>
          <w:trHeight w:val="48"/>
        </w:trPr>
        <w:tc>
          <w:tcPr>
            <w:tcW w:w="1668" w:type="dxa"/>
            <w:vMerge/>
            <w:tcBorders>
              <w:left w:val="single" w:sz="5" w:space="0" w:color="000000"/>
              <w:right w:val="single" w:sz="5" w:space="0" w:color="000000"/>
            </w:tcBorders>
          </w:tcPr>
          <w:p w14:paraId="10C67756" w14:textId="77777777" w:rsidR="009362AD" w:rsidRPr="00930A31" w:rsidRDefault="009362AD" w:rsidP="009362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DCE86C" w14:textId="77777777" w:rsidR="009362AD" w:rsidRPr="00930A31" w:rsidRDefault="009362AD" w:rsidP="009362A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DCD4A55"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7A96338" w14:textId="099DB60B" w:rsidR="009362AD" w:rsidRPr="00930A31" w:rsidRDefault="009362AD" w:rsidP="009362AD">
            <w:pPr>
              <w:pStyle w:val="Default"/>
              <w:spacing w:before="40" w:after="40"/>
              <w:rPr>
                <w:rFonts w:ascii="Arial" w:hAnsi="Arial" w:cs="Arial"/>
                <w:color w:val="auto"/>
                <w:sz w:val="18"/>
                <w:szCs w:val="18"/>
              </w:rPr>
            </w:pPr>
            <w:r>
              <w:rPr>
                <w:rFonts w:ascii="Arial" w:hAnsi="Arial" w:cs="Arial"/>
                <w:color w:val="auto"/>
                <w:sz w:val="20"/>
                <w:szCs w:val="20"/>
              </w:rPr>
              <w:t>Page 6</w:t>
            </w:r>
          </w:p>
        </w:tc>
      </w:tr>
      <w:tr w:rsidR="009362AD" w:rsidRPr="004C1685" w14:paraId="7AF1CD0D" w14:textId="77777777" w:rsidTr="009967B2">
        <w:trPr>
          <w:trHeight w:val="50"/>
        </w:trPr>
        <w:tc>
          <w:tcPr>
            <w:tcW w:w="1668" w:type="dxa"/>
            <w:vMerge/>
            <w:tcBorders>
              <w:left w:val="single" w:sz="5" w:space="0" w:color="000000"/>
              <w:bottom w:val="single" w:sz="5" w:space="0" w:color="000000"/>
              <w:right w:val="single" w:sz="5" w:space="0" w:color="000000"/>
            </w:tcBorders>
          </w:tcPr>
          <w:p w14:paraId="005B76BA" w14:textId="77777777" w:rsidR="009362AD" w:rsidRPr="00930A31" w:rsidRDefault="009362AD" w:rsidP="009362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E66D00" w14:textId="77777777" w:rsidR="009362AD" w:rsidRPr="00930A31" w:rsidRDefault="009362AD" w:rsidP="009362A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5F07204"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452E397" w14:textId="1B6E66AE" w:rsidR="009362AD" w:rsidRPr="00930A31" w:rsidRDefault="009362AD" w:rsidP="009362AD">
            <w:pPr>
              <w:pStyle w:val="Default"/>
              <w:spacing w:before="40" w:after="40"/>
              <w:rPr>
                <w:rFonts w:ascii="Arial" w:hAnsi="Arial" w:cs="Arial"/>
                <w:color w:val="auto"/>
                <w:sz w:val="18"/>
                <w:szCs w:val="18"/>
              </w:rPr>
            </w:pPr>
            <w:r>
              <w:rPr>
                <w:rFonts w:ascii="Arial" w:hAnsi="Arial" w:cs="Arial"/>
                <w:color w:val="auto"/>
                <w:sz w:val="20"/>
                <w:szCs w:val="20"/>
              </w:rPr>
              <w:t>Page 6</w:t>
            </w:r>
          </w:p>
        </w:tc>
      </w:tr>
      <w:tr w:rsidR="009362AD" w:rsidRPr="004C1685" w14:paraId="0DC9F1C1" w14:textId="77777777" w:rsidTr="009967B2">
        <w:trPr>
          <w:trHeight w:val="48"/>
        </w:trPr>
        <w:tc>
          <w:tcPr>
            <w:tcW w:w="1668" w:type="dxa"/>
            <w:tcBorders>
              <w:top w:val="single" w:sz="5" w:space="0" w:color="000000"/>
              <w:left w:val="single" w:sz="5" w:space="0" w:color="000000"/>
              <w:bottom w:val="single" w:sz="5" w:space="0" w:color="000000"/>
              <w:right w:val="single" w:sz="5" w:space="0" w:color="000000"/>
            </w:tcBorders>
          </w:tcPr>
          <w:p w14:paraId="29546A94"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689772D" w14:textId="77777777" w:rsidR="009362AD" w:rsidRPr="00930A31" w:rsidRDefault="009362AD" w:rsidP="009362A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2ADB0CC"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C644578" w14:textId="481DBE2E" w:rsidR="009362AD" w:rsidRPr="00930A31" w:rsidRDefault="009362AD" w:rsidP="009362AD">
            <w:pPr>
              <w:pStyle w:val="Default"/>
              <w:spacing w:before="40" w:after="40"/>
              <w:rPr>
                <w:rFonts w:ascii="Arial" w:hAnsi="Arial" w:cs="Arial"/>
                <w:color w:val="auto"/>
                <w:sz w:val="18"/>
                <w:szCs w:val="18"/>
              </w:rPr>
            </w:pPr>
            <w:r>
              <w:rPr>
                <w:rFonts w:ascii="Arial" w:hAnsi="Arial" w:cs="Arial"/>
                <w:color w:val="auto"/>
                <w:sz w:val="20"/>
                <w:szCs w:val="20"/>
              </w:rPr>
              <w:t>Page 8</w:t>
            </w:r>
          </w:p>
        </w:tc>
      </w:tr>
      <w:tr w:rsidR="009362AD" w:rsidRPr="004C1685" w14:paraId="5C258AEB" w14:textId="77777777" w:rsidTr="009967B2">
        <w:trPr>
          <w:trHeight w:val="48"/>
        </w:trPr>
        <w:tc>
          <w:tcPr>
            <w:tcW w:w="1668" w:type="dxa"/>
            <w:tcBorders>
              <w:top w:val="single" w:sz="5" w:space="0" w:color="000000"/>
              <w:left w:val="single" w:sz="5" w:space="0" w:color="000000"/>
              <w:bottom w:val="single" w:sz="5" w:space="0" w:color="000000"/>
              <w:right w:val="single" w:sz="5" w:space="0" w:color="000000"/>
            </w:tcBorders>
          </w:tcPr>
          <w:p w14:paraId="174C2579"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F465AD0" w14:textId="77777777" w:rsidR="009362AD" w:rsidRPr="00930A31" w:rsidRDefault="009362AD" w:rsidP="009362A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916BED2"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8A34F49" w14:textId="6140B169" w:rsidR="009362AD" w:rsidRPr="00930A31" w:rsidRDefault="009362AD" w:rsidP="009362AD">
            <w:pPr>
              <w:pStyle w:val="Default"/>
              <w:spacing w:before="40" w:after="40"/>
              <w:rPr>
                <w:rFonts w:ascii="Arial" w:hAnsi="Arial" w:cs="Arial"/>
                <w:color w:val="auto"/>
                <w:sz w:val="18"/>
                <w:szCs w:val="18"/>
              </w:rPr>
            </w:pPr>
            <w:r>
              <w:rPr>
                <w:rFonts w:ascii="Arial" w:hAnsi="Arial" w:cs="Arial"/>
                <w:color w:val="auto"/>
                <w:sz w:val="18"/>
                <w:szCs w:val="18"/>
              </w:rPr>
              <w:t>-</w:t>
            </w:r>
          </w:p>
        </w:tc>
      </w:tr>
      <w:tr w:rsidR="009362AD" w:rsidRPr="004C1685" w14:paraId="64A14319" w14:textId="77777777" w:rsidTr="009967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4F4CB0" w14:textId="77777777" w:rsidR="009362AD" w:rsidRPr="00930A31" w:rsidRDefault="009362AD" w:rsidP="009362AD">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3DC452" w14:textId="77777777" w:rsidR="009362AD" w:rsidRPr="00930A31" w:rsidRDefault="009362AD" w:rsidP="009362AD">
            <w:pPr>
              <w:pStyle w:val="Default"/>
              <w:jc w:val="center"/>
              <w:rPr>
                <w:rFonts w:ascii="Arial" w:hAnsi="Arial" w:cs="Arial"/>
                <w:color w:val="auto"/>
                <w:sz w:val="18"/>
                <w:szCs w:val="18"/>
              </w:rPr>
            </w:pPr>
          </w:p>
        </w:tc>
      </w:tr>
      <w:tr w:rsidR="009362AD" w:rsidRPr="004C1685" w14:paraId="7614746E" w14:textId="77777777" w:rsidTr="009967B2">
        <w:trPr>
          <w:trHeight w:val="48"/>
        </w:trPr>
        <w:tc>
          <w:tcPr>
            <w:tcW w:w="1668" w:type="dxa"/>
            <w:vMerge w:val="restart"/>
            <w:tcBorders>
              <w:top w:val="single" w:sz="5" w:space="0" w:color="000000"/>
              <w:left w:val="single" w:sz="5" w:space="0" w:color="000000"/>
              <w:right w:val="single" w:sz="5" w:space="0" w:color="000000"/>
            </w:tcBorders>
          </w:tcPr>
          <w:p w14:paraId="1997F099"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4F5E13D" w14:textId="77777777" w:rsidR="009362AD" w:rsidRPr="00930A31" w:rsidRDefault="009362AD" w:rsidP="009362A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7CEE231"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6C81D2E" w14:textId="6DFFFCDF" w:rsidR="009362AD" w:rsidRPr="009362AD" w:rsidRDefault="009362AD" w:rsidP="009362AD">
            <w:pPr>
              <w:pStyle w:val="Default"/>
              <w:spacing w:before="40" w:after="40"/>
              <w:rPr>
                <w:rFonts w:ascii="Arial" w:hAnsi="Arial" w:cs="Arial"/>
                <w:color w:val="auto"/>
                <w:sz w:val="20"/>
                <w:szCs w:val="20"/>
              </w:rPr>
            </w:pPr>
            <w:r w:rsidRPr="009362AD">
              <w:rPr>
                <w:rFonts w:ascii="Arial" w:hAnsi="Arial" w:cs="Arial"/>
                <w:color w:val="auto"/>
                <w:sz w:val="20"/>
                <w:szCs w:val="20"/>
              </w:rPr>
              <w:t>Figure 1</w:t>
            </w:r>
          </w:p>
        </w:tc>
      </w:tr>
      <w:tr w:rsidR="009362AD" w:rsidRPr="004C1685" w14:paraId="79584A6F" w14:textId="77777777" w:rsidTr="009967B2">
        <w:trPr>
          <w:trHeight w:val="48"/>
        </w:trPr>
        <w:tc>
          <w:tcPr>
            <w:tcW w:w="1668" w:type="dxa"/>
            <w:vMerge/>
            <w:tcBorders>
              <w:left w:val="single" w:sz="5" w:space="0" w:color="000000"/>
              <w:bottom w:val="single" w:sz="5" w:space="0" w:color="000000"/>
              <w:right w:val="single" w:sz="5" w:space="0" w:color="000000"/>
            </w:tcBorders>
          </w:tcPr>
          <w:p w14:paraId="09C39095" w14:textId="77777777" w:rsidR="009362AD" w:rsidRPr="00930A31" w:rsidRDefault="009362AD" w:rsidP="009362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8E57E8" w14:textId="77777777" w:rsidR="009362AD" w:rsidRPr="00930A31" w:rsidRDefault="009362AD" w:rsidP="009362A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5CF2677"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7036C23" w14:textId="4C011C98" w:rsidR="009362AD" w:rsidRPr="00930A31" w:rsidRDefault="009362AD" w:rsidP="009362AD">
            <w:pPr>
              <w:pStyle w:val="Default"/>
              <w:spacing w:before="40" w:after="40"/>
              <w:rPr>
                <w:rFonts w:ascii="Arial" w:hAnsi="Arial" w:cs="Arial"/>
                <w:color w:val="auto"/>
                <w:sz w:val="18"/>
                <w:szCs w:val="18"/>
              </w:rPr>
            </w:pPr>
            <w:r w:rsidRPr="009362AD">
              <w:rPr>
                <w:rFonts w:ascii="Arial" w:hAnsi="Arial" w:cs="Arial"/>
                <w:color w:val="auto"/>
                <w:sz w:val="20"/>
                <w:szCs w:val="20"/>
              </w:rPr>
              <w:t>Figure 1</w:t>
            </w:r>
          </w:p>
        </w:tc>
      </w:tr>
      <w:tr w:rsidR="009362AD" w:rsidRPr="004C1685" w14:paraId="6E1D8C4C" w14:textId="77777777" w:rsidTr="009967B2">
        <w:trPr>
          <w:trHeight w:val="103"/>
        </w:trPr>
        <w:tc>
          <w:tcPr>
            <w:tcW w:w="1668" w:type="dxa"/>
            <w:tcBorders>
              <w:top w:val="single" w:sz="5" w:space="0" w:color="000000"/>
              <w:left w:val="single" w:sz="5" w:space="0" w:color="000000"/>
              <w:bottom w:val="single" w:sz="5" w:space="0" w:color="000000"/>
              <w:right w:val="single" w:sz="5" w:space="0" w:color="000000"/>
            </w:tcBorders>
          </w:tcPr>
          <w:p w14:paraId="4B2C8EB7"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76BEF35" w14:textId="77777777" w:rsidR="009362AD" w:rsidRPr="00930A31" w:rsidRDefault="009362AD" w:rsidP="009362A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2C466DF"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3AB4FB4" w14:textId="71B15F4F" w:rsidR="009362AD" w:rsidRPr="00930A31" w:rsidRDefault="009362AD" w:rsidP="009362AD">
            <w:pPr>
              <w:pStyle w:val="Default"/>
              <w:spacing w:before="40" w:after="40"/>
              <w:rPr>
                <w:rFonts w:ascii="Arial" w:hAnsi="Arial" w:cs="Arial"/>
                <w:color w:val="auto"/>
                <w:sz w:val="18"/>
                <w:szCs w:val="18"/>
              </w:rPr>
            </w:pPr>
            <w:r>
              <w:rPr>
                <w:rFonts w:ascii="Arial" w:hAnsi="Arial" w:cs="Arial"/>
                <w:color w:val="auto"/>
                <w:sz w:val="20"/>
                <w:szCs w:val="20"/>
              </w:rPr>
              <w:t>Page 7</w:t>
            </w:r>
          </w:p>
        </w:tc>
      </w:tr>
      <w:tr w:rsidR="009362AD" w:rsidRPr="004C1685" w14:paraId="0E4C734B" w14:textId="77777777" w:rsidTr="009967B2">
        <w:trPr>
          <w:trHeight w:val="48"/>
        </w:trPr>
        <w:tc>
          <w:tcPr>
            <w:tcW w:w="1668" w:type="dxa"/>
            <w:tcBorders>
              <w:top w:val="single" w:sz="5" w:space="0" w:color="000000"/>
              <w:left w:val="single" w:sz="5" w:space="0" w:color="000000"/>
              <w:bottom w:val="single" w:sz="5" w:space="0" w:color="000000"/>
              <w:right w:val="single" w:sz="5" w:space="0" w:color="000000"/>
            </w:tcBorders>
          </w:tcPr>
          <w:p w14:paraId="7E9C2CA0"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869016B" w14:textId="77777777" w:rsidR="009362AD" w:rsidRPr="00930A31" w:rsidRDefault="009362AD" w:rsidP="009362A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F68331E"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B7E1084" w14:textId="3CA255B5" w:rsidR="009362AD" w:rsidRPr="00930A31" w:rsidRDefault="009362AD" w:rsidP="009362AD">
            <w:pPr>
              <w:pStyle w:val="Default"/>
              <w:spacing w:before="40" w:after="40"/>
              <w:rPr>
                <w:rFonts w:ascii="Arial" w:hAnsi="Arial" w:cs="Arial"/>
                <w:color w:val="auto"/>
                <w:sz w:val="18"/>
                <w:szCs w:val="18"/>
              </w:rPr>
            </w:pPr>
            <w:r>
              <w:rPr>
                <w:rFonts w:ascii="Arial" w:hAnsi="Arial" w:cs="Arial"/>
                <w:color w:val="auto"/>
                <w:sz w:val="18"/>
                <w:szCs w:val="18"/>
              </w:rPr>
              <w:t>-</w:t>
            </w:r>
          </w:p>
        </w:tc>
      </w:tr>
      <w:tr w:rsidR="009362AD" w:rsidRPr="004C1685" w14:paraId="48A99C11" w14:textId="77777777" w:rsidTr="009967B2">
        <w:trPr>
          <w:trHeight w:val="48"/>
        </w:trPr>
        <w:tc>
          <w:tcPr>
            <w:tcW w:w="1668" w:type="dxa"/>
            <w:tcBorders>
              <w:top w:val="single" w:sz="5" w:space="0" w:color="000000"/>
              <w:left w:val="single" w:sz="5" w:space="0" w:color="000000"/>
              <w:bottom w:val="single" w:sz="5" w:space="0" w:color="000000"/>
              <w:right w:val="single" w:sz="5" w:space="0" w:color="000000"/>
            </w:tcBorders>
          </w:tcPr>
          <w:p w14:paraId="25EFC7D5"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AD20A12" w14:textId="77777777" w:rsidR="009362AD" w:rsidRPr="00930A31" w:rsidRDefault="009362AD" w:rsidP="009362A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6D9509E"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9F6B5CF" w14:textId="2367D991" w:rsidR="009362AD" w:rsidRPr="00930A31" w:rsidRDefault="009362AD" w:rsidP="009362AD">
            <w:pPr>
              <w:pStyle w:val="Default"/>
              <w:spacing w:before="40" w:after="40"/>
              <w:rPr>
                <w:rFonts w:ascii="Arial" w:hAnsi="Arial" w:cs="Arial"/>
                <w:color w:val="auto"/>
                <w:sz w:val="18"/>
                <w:szCs w:val="18"/>
              </w:rPr>
            </w:pPr>
            <w:r>
              <w:rPr>
                <w:rFonts w:ascii="Arial" w:hAnsi="Arial" w:cs="Arial"/>
                <w:color w:val="auto"/>
                <w:sz w:val="20"/>
                <w:szCs w:val="20"/>
              </w:rPr>
              <w:t>Page 7 and Table 1</w:t>
            </w:r>
          </w:p>
        </w:tc>
      </w:tr>
      <w:tr w:rsidR="009362AD" w:rsidRPr="004C1685" w14:paraId="078C9C60" w14:textId="77777777" w:rsidTr="009967B2">
        <w:trPr>
          <w:trHeight w:val="48"/>
        </w:trPr>
        <w:tc>
          <w:tcPr>
            <w:tcW w:w="1668" w:type="dxa"/>
            <w:vMerge w:val="restart"/>
            <w:tcBorders>
              <w:top w:val="single" w:sz="5" w:space="0" w:color="000000"/>
              <w:left w:val="single" w:sz="5" w:space="0" w:color="000000"/>
              <w:right w:val="single" w:sz="5" w:space="0" w:color="000000"/>
            </w:tcBorders>
          </w:tcPr>
          <w:p w14:paraId="2DD51829"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30CAA85" w14:textId="77777777" w:rsidR="009362AD" w:rsidRPr="00930A31" w:rsidRDefault="009362AD" w:rsidP="009362A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7F6910C"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927664E" w14:textId="7377719C" w:rsidR="009362AD" w:rsidRPr="00930A31" w:rsidRDefault="009362AD" w:rsidP="009362AD">
            <w:pPr>
              <w:pStyle w:val="Default"/>
              <w:spacing w:before="40" w:after="40"/>
              <w:rPr>
                <w:rFonts w:ascii="Arial" w:hAnsi="Arial" w:cs="Arial"/>
                <w:color w:val="auto"/>
                <w:sz w:val="18"/>
                <w:szCs w:val="18"/>
              </w:rPr>
            </w:pPr>
            <w:r>
              <w:rPr>
                <w:rFonts w:ascii="Arial" w:hAnsi="Arial" w:cs="Arial"/>
                <w:color w:val="auto"/>
                <w:sz w:val="20"/>
                <w:szCs w:val="20"/>
              </w:rPr>
              <w:t>Page 7</w:t>
            </w:r>
          </w:p>
        </w:tc>
      </w:tr>
      <w:tr w:rsidR="009362AD" w:rsidRPr="004C1685" w14:paraId="4C3A856D" w14:textId="77777777" w:rsidTr="009967B2">
        <w:trPr>
          <w:trHeight w:val="203"/>
        </w:trPr>
        <w:tc>
          <w:tcPr>
            <w:tcW w:w="1668" w:type="dxa"/>
            <w:vMerge/>
            <w:tcBorders>
              <w:left w:val="single" w:sz="5" w:space="0" w:color="000000"/>
              <w:right w:val="single" w:sz="5" w:space="0" w:color="000000"/>
            </w:tcBorders>
          </w:tcPr>
          <w:p w14:paraId="3857C0C7" w14:textId="77777777" w:rsidR="009362AD" w:rsidRPr="00930A31" w:rsidRDefault="009362AD" w:rsidP="009362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8B6B16" w14:textId="77777777" w:rsidR="009362AD" w:rsidRPr="00930A31" w:rsidRDefault="009362AD" w:rsidP="009362A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497E7D6"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2A5C31A" w14:textId="55B0A6E0" w:rsidR="009362AD" w:rsidRPr="00930A31" w:rsidRDefault="009362AD" w:rsidP="009362AD">
            <w:pPr>
              <w:pStyle w:val="Default"/>
              <w:spacing w:before="40" w:after="40"/>
              <w:rPr>
                <w:rFonts w:ascii="Arial" w:hAnsi="Arial" w:cs="Arial"/>
                <w:color w:val="auto"/>
                <w:sz w:val="18"/>
                <w:szCs w:val="18"/>
              </w:rPr>
            </w:pPr>
            <w:r>
              <w:rPr>
                <w:rFonts w:ascii="Arial" w:hAnsi="Arial" w:cs="Arial"/>
                <w:color w:val="auto"/>
                <w:sz w:val="20"/>
                <w:szCs w:val="20"/>
              </w:rPr>
              <w:t>Page 7</w:t>
            </w:r>
          </w:p>
        </w:tc>
      </w:tr>
      <w:tr w:rsidR="009362AD" w:rsidRPr="004C1685" w14:paraId="02B3E4CB" w14:textId="77777777" w:rsidTr="009967B2">
        <w:trPr>
          <w:trHeight w:val="48"/>
        </w:trPr>
        <w:tc>
          <w:tcPr>
            <w:tcW w:w="1668" w:type="dxa"/>
            <w:vMerge/>
            <w:tcBorders>
              <w:left w:val="single" w:sz="5" w:space="0" w:color="000000"/>
              <w:right w:val="single" w:sz="5" w:space="0" w:color="000000"/>
            </w:tcBorders>
          </w:tcPr>
          <w:p w14:paraId="7C1D7D49" w14:textId="77777777" w:rsidR="009362AD" w:rsidRPr="00930A31" w:rsidRDefault="009362AD" w:rsidP="009362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5C5FCB" w14:textId="77777777" w:rsidR="009362AD" w:rsidRPr="00930A31" w:rsidRDefault="009362AD" w:rsidP="009362A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CD3B566"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0E31545" w14:textId="79D1FE50" w:rsidR="009362AD" w:rsidRPr="00930A31" w:rsidRDefault="009362AD" w:rsidP="009362AD">
            <w:pPr>
              <w:pStyle w:val="Default"/>
              <w:spacing w:before="40" w:after="40"/>
              <w:rPr>
                <w:rFonts w:ascii="Arial" w:hAnsi="Arial" w:cs="Arial"/>
                <w:color w:val="auto"/>
                <w:sz w:val="18"/>
                <w:szCs w:val="18"/>
              </w:rPr>
            </w:pPr>
            <w:r>
              <w:rPr>
                <w:rFonts w:ascii="Arial" w:hAnsi="Arial" w:cs="Arial"/>
                <w:color w:val="auto"/>
                <w:sz w:val="20"/>
                <w:szCs w:val="20"/>
              </w:rPr>
              <w:t>Page 8</w:t>
            </w:r>
          </w:p>
        </w:tc>
      </w:tr>
      <w:tr w:rsidR="009362AD" w:rsidRPr="004C1685" w14:paraId="02C681A6" w14:textId="77777777" w:rsidTr="009967B2">
        <w:trPr>
          <w:trHeight w:val="48"/>
        </w:trPr>
        <w:tc>
          <w:tcPr>
            <w:tcW w:w="1668" w:type="dxa"/>
            <w:vMerge/>
            <w:tcBorders>
              <w:left w:val="single" w:sz="5" w:space="0" w:color="000000"/>
              <w:bottom w:val="single" w:sz="5" w:space="0" w:color="000000"/>
              <w:right w:val="single" w:sz="5" w:space="0" w:color="000000"/>
            </w:tcBorders>
          </w:tcPr>
          <w:p w14:paraId="4A5CE25D" w14:textId="77777777" w:rsidR="009362AD" w:rsidRPr="00930A31" w:rsidRDefault="009362AD" w:rsidP="009362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64E07A" w14:textId="77777777" w:rsidR="009362AD" w:rsidRPr="00930A31" w:rsidRDefault="009362AD" w:rsidP="009362A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1049F3C"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95D7E64" w14:textId="700FFFDF" w:rsidR="009362AD" w:rsidRPr="00930A31" w:rsidRDefault="009362AD" w:rsidP="009362AD">
            <w:pPr>
              <w:pStyle w:val="Default"/>
              <w:spacing w:before="40" w:after="40"/>
              <w:rPr>
                <w:rFonts w:ascii="Arial" w:hAnsi="Arial" w:cs="Arial"/>
                <w:color w:val="auto"/>
                <w:sz w:val="18"/>
                <w:szCs w:val="18"/>
              </w:rPr>
            </w:pPr>
            <w:r>
              <w:rPr>
                <w:rFonts w:ascii="Arial" w:hAnsi="Arial" w:cs="Arial"/>
                <w:color w:val="auto"/>
                <w:sz w:val="20"/>
                <w:szCs w:val="20"/>
              </w:rPr>
              <w:t>Page 8</w:t>
            </w:r>
          </w:p>
        </w:tc>
      </w:tr>
      <w:tr w:rsidR="009362AD" w:rsidRPr="004C1685" w14:paraId="749DB778" w14:textId="77777777" w:rsidTr="009967B2">
        <w:trPr>
          <w:trHeight w:val="48"/>
        </w:trPr>
        <w:tc>
          <w:tcPr>
            <w:tcW w:w="1668" w:type="dxa"/>
            <w:tcBorders>
              <w:top w:val="single" w:sz="5" w:space="0" w:color="000000"/>
              <w:left w:val="single" w:sz="5" w:space="0" w:color="000000"/>
              <w:bottom w:val="single" w:sz="5" w:space="0" w:color="000000"/>
              <w:right w:val="single" w:sz="5" w:space="0" w:color="000000"/>
            </w:tcBorders>
          </w:tcPr>
          <w:p w14:paraId="14686894"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480B87F" w14:textId="77777777" w:rsidR="009362AD" w:rsidRPr="00930A31" w:rsidRDefault="009362AD" w:rsidP="009362A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9328DE1"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379D99B" w14:textId="708650B6" w:rsidR="009362AD" w:rsidRPr="00930A31" w:rsidRDefault="009362AD" w:rsidP="009362AD">
            <w:pPr>
              <w:pStyle w:val="Default"/>
              <w:spacing w:before="40" w:after="40"/>
              <w:rPr>
                <w:rFonts w:ascii="Arial" w:hAnsi="Arial" w:cs="Arial"/>
                <w:color w:val="auto"/>
                <w:sz w:val="18"/>
                <w:szCs w:val="18"/>
              </w:rPr>
            </w:pPr>
            <w:r>
              <w:rPr>
                <w:rFonts w:ascii="Arial" w:hAnsi="Arial" w:cs="Arial"/>
                <w:color w:val="auto"/>
                <w:sz w:val="18"/>
                <w:szCs w:val="18"/>
              </w:rPr>
              <w:t>-</w:t>
            </w:r>
          </w:p>
        </w:tc>
      </w:tr>
      <w:tr w:rsidR="009362AD" w:rsidRPr="004C1685" w14:paraId="6B0DBE6A" w14:textId="77777777" w:rsidTr="009967B2">
        <w:trPr>
          <w:trHeight w:val="48"/>
        </w:trPr>
        <w:tc>
          <w:tcPr>
            <w:tcW w:w="1668" w:type="dxa"/>
            <w:tcBorders>
              <w:top w:val="single" w:sz="5" w:space="0" w:color="000000"/>
              <w:left w:val="single" w:sz="5" w:space="0" w:color="000000"/>
              <w:bottom w:val="single" w:sz="5" w:space="0" w:color="000000"/>
              <w:right w:val="single" w:sz="5" w:space="0" w:color="000000"/>
            </w:tcBorders>
          </w:tcPr>
          <w:p w14:paraId="61945E38"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3EF6C47" w14:textId="77777777" w:rsidR="009362AD" w:rsidRPr="00930A31" w:rsidRDefault="009362AD" w:rsidP="009362A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319A2C7"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98694F7" w14:textId="6BD34515" w:rsidR="009362AD" w:rsidRPr="00930A31" w:rsidRDefault="009362AD" w:rsidP="009362AD">
            <w:pPr>
              <w:pStyle w:val="Default"/>
              <w:spacing w:before="40" w:after="40"/>
              <w:rPr>
                <w:rFonts w:ascii="Arial" w:hAnsi="Arial" w:cs="Arial"/>
                <w:color w:val="auto"/>
                <w:sz w:val="18"/>
                <w:szCs w:val="18"/>
              </w:rPr>
            </w:pPr>
            <w:r>
              <w:rPr>
                <w:rFonts w:ascii="Arial" w:hAnsi="Arial" w:cs="Arial"/>
                <w:color w:val="auto"/>
                <w:sz w:val="18"/>
                <w:szCs w:val="18"/>
              </w:rPr>
              <w:t>-</w:t>
            </w:r>
          </w:p>
        </w:tc>
      </w:tr>
      <w:tr w:rsidR="009362AD" w:rsidRPr="004C1685" w14:paraId="0CC8F164" w14:textId="77777777" w:rsidTr="009967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4EDDED" w14:textId="77777777" w:rsidR="009362AD" w:rsidRPr="00930A31" w:rsidRDefault="009362AD" w:rsidP="009362AD">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A4727D" w14:textId="77777777" w:rsidR="009362AD" w:rsidRPr="00930A31" w:rsidRDefault="009362AD" w:rsidP="009362AD">
            <w:pPr>
              <w:pStyle w:val="Default"/>
              <w:jc w:val="center"/>
              <w:rPr>
                <w:rFonts w:ascii="Arial" w:hAnsi="Arial" w:cs="Arial"/>
                <w:color w:val="auto"/>
                <w:sz w:val="18"/>
                <w:szCs w:val="18"/>
              </w:rPr>
            </w:pPr>
          </w:p>
        </w:tc>
      </w:tr>
      <w:tr w:rsidR="009362AD" w:rsidRPr="004C1685" w14:paraId="3A7CE990" w14:textId="77777777" w:rsidTr="009967B2">
        <w:trPr>
          <w:trHeight w:val="48"/>
        </w:trPr>
        <w:tc>
          <w:tcPr>
            <w:tcW w:w="1668" w:type="dxa"/>
            <w:vMerge w:val="restart"/>
            <w:tcBorders>
              <w:top w:val="single" w:sz="5" w:space="0" w:color="000000"/>
              <w:left w:val="single" w:sz="5" w:space="0" w:color="000000"/>
              <w:right w:val="single" w:sz="5" w:space="0" w:color="000000"/>
            </w:tcBorders>
          </w:tcPr>
          <w:p w14:paraId="13E143DA"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3F4B05A" w14:textId="77777777" w:rsidR="009362AD" w:rsidRPr="00930A31" w:rsidRDefault="009362AD" w:rsidP="009362A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D1E4257"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CE3CEAF" w14:textId="1000BD5D" w:rsidR="009362AD" w:rsidRPr="00930A31" w:rsidRDefault="009362AD" w:rsidP="009362AD">
            <w:pPr>
              <w:pStyle w:val="Default"/>
              <w:spacing w:before="40" w:after="40"/>
              <w:rPr>
                <w:rFonts w:ascii="Arial" w:hAnsi="Arial" w:cs="Arial"/>
                <w:color w:val="auto"/>
                <w:sz w:val="18"/>
                <w:szCs w:val="18"/>
              </w:rPr>
            </w:pPr>
            <w:r>
              <w:rPr>
                <w:rFonts w:ascii="Arial" w:hAnsi="Arial" w:cs="Arial"/>
                <w:color w:val="auto"/>
                <w:sz w:val="20"/>
                <w:szCs w:val="20"/>
              </w:rPr>
              <w:t>Page 8</w:t>
            </w:r>
          </w:p>
        </w:tc>
      </w:tr>
      <w:tr w:rsidR="009362AD" w:rsidRPr="004C1685" w14:paraId="5F426A06" w14:textId="77777777" w:rsidTr="009967B2">
        <w:trPr>
          <w:trHeight w:val="48"/>
        </w:trPr>
        <w:tc>
          <w:tcPr>
            <w:tcW w:w="1668" w:type="dxa"/>
            <w:vMerge/>
            <w:tcBorders>
              <w:left w:val="single" w:sz="5" w:space="0" w:color="000000"/>
              <w:right w:val="single" w:sz="5" w:space="0" w:color="000000"/>
            </w:tcBorders>
          </w:tcPr>
          <w:p w14:paraId="651918EB" w14:textId="77777777" w:rsidR="009362AD" w:rsidRPr="00930A31" w:rsidRDefault="009362AD" w:rsidP="009362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DE6E3" w14:textId="77777777" w:rsidR="009362AD" w:rsidRPr="00930A31" w:rsidRDefault="009362AD" w:rsidP="009362A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1EF3B13"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1BA32FB" w14:textId="0821CE45" w:rsidR="009362AD" w:rsidRPr="00930A31" w:rsidRDefault="009362AD" w:rsidP="009362AD">
            <w:pPr>
              <w:pStyle w:val="Default"/>
              <w:spacing w:before="40" w:after="40"/>
              <w:rPr>
                <w:rFonts w:ascii="Arial" w:hAnsi="Arial" w:cs="Arial"/>
                <w:color w:val="auto"/>
                <w:sz w:val="18"/>
                <w:szCs w:val="18"/>
              </w:rPr>
            </w:pPr>
            <w:r>
              <w:rPr>
                <w:rFonts w:ascii="Arial" w:hAnsi="Arial" w:cs="Arial"/>
                <w:color w:val="auto"/>
                <w:sz w:val="20"/>
                <w:szCs w:val="20"/>
              </w:rPr>
              <w:t>Page 9-11</w:t>
            </w:r>
          </w:p>
        </w:tc>
      </w:tr>
      <w:tr w:rsidR="009362AD" w:rsidRPr="004C1685" w14:paraId="53AFC87B" w14:textId="77777777" w:rsidTr="009967B2">
        <w:trPr>
          <w:trHeight w:val="48"/>
        </w:trPr>
        <w:tc>
          <w:tcPr>
            <w:tcW w:w="1668" w:type="dxa"/>
            <w:vMerge/>
            <w:tcBorders>
              <w:left w:val="single" w:sz="5" w:space="0" w:color="000000"/>
              <w:right w:val="single" w:sz="5" w:space="0" w:color="000000"/>
            </w:tcBorders>
          </w:tcPr>
          <w:p w14:paraId="11EA53C8" w14:textId="77777777" w:rsidR="009362AD" w:rsidRPr="00930A31" w:rsidRDefault="009362AD" w:rsidP="009362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59CE3D7" w14:textId="77777777" w:rsidR="009362AD" w:rsidRPr="00930A31" w:rsidRDefault="009362AD" w:rsidP="009362A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EDD942F"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58AAA30" w14:textId="409A23CF" w:rsidR="009362AD" w:rsidRPr="00930A31" w:rsidRDefault="009362AD" w:rsidP="009362AD">
            <w:pPr>
              <w:pStyle w:val="Default"/>
              <w:spacing w:before="40" w:after="40"/>
              <w:rPr>
                <w:rFonts w:ascii="Arial" w:hAnsi="Arial" w:cs="Arial"/>
                <w:color w:val="auto"/>
                <w:sz w:val="18"/>
                <w:szCs w:val="18"/>
              </w:rPr>
            </w:pPr>
            <w:r>
              <w:rPr>
                <w:rFonts w:ascii="Arial" w:hAnsi="Arial" w:cs="Arial"/>
                <w:color w:val="auto"/>
                <w:sz w:val="20"/>
                <w:szCs w:val="20"/>
              </w:rPr>
              <w:t>Page 9-11</w:t>
            </w:r>
          </w:p>
        </w:tc>
      </w:tr>
      <w:tr w:rsidR="009362AD" w:rsidRPr="004C1685" w14:paraId="658E69B9" w14:textId="77777777" w:rsidTr="009967B2">
        <w:trPr>
          <w:trHeight w:val="48"/>
        </w:trPr>
        <w:tc>
          <w:tcPr>
            <w:tcW w:w="1668" w:type="dxa"/>
            <w:vMerge/>
            <w:tcBorders>
              <w:left w:val="single" w:sz="5" w:space="0" w:color="000000"/>
              <w:bottom w:val="single" w:sz="4" w:space="0" w:color="auto"/>
              <w:right w:val="single" w:sz="5" w:space="0" w:color="000000"/>
            </w:tcBorders>
          </w:tcPr>
          <w:p w14:paraId="19AAF6BF" w14:textId="77777777" w:rsidR="009362AD" w:rsidRPr="00930A31" w:rsidRDefault="009362AD" w:rsidP="009362A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EC8AB9E" w14:textId="77777777" w:rsidR="009362AD" w:rsidRPr="00930A31" w:rsidRDefault="009362AD" w:rsidP="009362A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36CA904"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A9C9F0B" w14:textId="0DE19C89" w:rsidR="009362AD" w:rsidRPr="00930A31" w:rsidRDefault="009362AD" w:rsidP="009362AD">
            <w:pPr>
              <w:pStyle w:val="Default"/>
              <w:spacing w:before="40" w:after="40"/>
              <w:rPr>
                <w:rFonts w:ascii="Arial" w:hAnsi="Arial" w:cs="Arial"/>
                <w:color w:val="auto"/>
                <w:sz w:val="18"/>
                <w:szCs w:val="18"/>
              </w:rPr>
            </w:pPr>
            <w:r>
              <w:rPr>
                <w:rFonts w:ascii="Arial" w:hAnsi="Arial" w:cs="Arial"/>
                <w:color w:val="auto"/>
                <w:sz w:val="20"/>
                <w:szCs w:val="20"/>
              </w:rPr>
              <w:t>Page 11</w:t>
            </w:r>
          </w:p>
        </w:tc>
      </w:tr>
      <w:tr w:rsidR="009362AD" w:rsidRPr="004C1685" w14:paraId="20D126CD" w14:textId="77777777" w:rsidTr="009967B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7ABA72" w14:textId="77777777" w:rsidR="009362AD" w:rsidRPr="00930A31" w:rsidRDefault="009362AD" w:rsidP="009362AD">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4F71E5" w14:textId="77777777" w:rsidR="009362AD" w:rsidRPr="00930A31" w:rsidRDefault="009362AD" w:rsidP="009362AD">
            <w:pPr>
              <w:pStyle w:val="Default"/>
              <w:jc w:val="center"/>
              <w:rPr>
                <w:rFonts w:ascii="Arial" w:hAnsi="Arial" w:cs="Arial"/>
                <w:color w:val="auto"/>
                <w:sz w:val="18"/>
                <w:szCs w:val="18"/>
              </w:rPr>
            </w:pPr>
          </w:p>
        </w:tc>
      </w:tr>
      <w:tr w:rsidR="009362AD" w:rsidRPr="004C1685" w14:paraId="75C857AB" w14:textId="77777777" w:rsidTr="009967B2">
        <w:trPr>
          <w:trHeight w:val="48"/>
        </w:trPr>
        <w:tc>
          <w:tcPr>
            <w:tcW w:w="1668" w:type="dxa"/>
            <w:vMerge w:val="restart"/>
            <w:tcBorders>
              <w:top w:val="single" w:sz="5" w:space="0" w:color="000000"/>
              <w:left w:val="single" w:sz="5" w:space="0" w:color="000000"/>
              <w:right w:val="single" w:sz="5" w:space="0" w:color="000000"/>
            </w:tcBorders>
          </w:tcPr>
          <w:p w14:paraId="12CA3A53"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32C504D" w14:textId="77777777" w:rsidR="009362AD" w:rsidRPr="00930A31" w:rsidRDefault="009362AD" w:rsidP="009362A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6118520"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92CC682" w14:textId="2B67BA02" w:rsidR="009362AD" w:rsidRPr="00930A31" w:rsidRDefault="009362AD" w:rsidP="009362AD">
            <w:pPr>
              <w:pStyle w:val="Default"/>
              <w:spacing w:before="40" w:after="40"/>
              <w:rPr>
                <w:rFonts w:ascii="Arial" w:hAnsi="Arial" w:cs="Arial"/>
                <w:color w:val="auto"/>
                <w:sz w:val="18"/>
                <w:szCs w:val="18"/>
              </w:rPr>
            </w:pPr>
            <w:r>
              <w:rPr>
                <w:rFonts w:ascii="Arial" w:hAnsi="Arial" w:cs="Arial"/>
                <w:color w:val="auto"/>
                <w:sz w:val="20"/>
                <w:szCs w:val="20"/>
              </w:rPr>
              <w:t>Pages 2 and 5</w:t>
            </w:r>
          </w:p>
        </w:tc>
      </w:tr>
      <w:tr w:rsidR="009362AD" w:rsidRPr="004C1685" w14:paraId="28B6B738" w14:textId="77777777" w:rsidTr="009967B2">
        <w:trPr>
          <w:trHeight w:val="57"/>
        </w:trPr>
        <w:tc>
          <w:tcPr>
            <w:tcW w:w="1668" w:type="dxa"/>
            <w:vMerge/>
            <w:tcBorders>
              <w:left w:val="single" w:sz="5" w:space="0" w:color="000000"/>
              <w:right w:val="single" w:sz="5" w:space="0" w:color="000000"/>
            </w:tcBorders>
          </w:tcPr>
          <w:p w14:paraId="21D83149" w14:textId="77777777" w:rsidR="009362AD" w:rsidRPr="00930A31" w:rsidRDefault="009362AD" w:rsidP="009362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E7823A" w14:textId="77777777" w:rsidR="009362AD" w:rsidRPr="00930A31" w:rsidRDefault="009362AD" w:rsidP="009362A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57BDA91"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B7CAAF0" w14:textId="469DB64E" w:rsidR="009362AD" w:rsidRPr="00930A31" w:rsidRDefault="009362AD" w:rsidP="009362AD">
            <w:pPr>
              <w:pStyle w:val="Default"/>
              <w:spacing w:before="40" w:after="40"/>
              <w:rPr>
                <w:rFonts w:ascii="Arial" w:hAnsi="Arial" w:cs="Arial"/>
                <w:color w:val="auto"/>
                <w:sz w:val="18"/>
                <w:szCs w:val="18"/>
              </w:rPr>
            </w:pPr>
            <w:r>
              <w:rPr>
                <w:rFonts w:ascii="Arial" w:hAnsi="Arial" w:cs="Arial"/>
                <w:color w:val="auto"/>
                <w:sz w:val="20"/>
                <w:szCs w:val="20"/>
              </w:rPr>
              <w:t>Page 4</w:t>
            </w:r>
          </w:p>
        </w:tc>
      </w:tr>
      <w:tr w:rsidR="009362AD" w:rsidRPr="004C1685" w14:paraId="7E5200E7" w14:textId="77777777" w:rsidTr="009967B2">
        <w:trPr>
          <w:trHeight w:val="48"/>
        </w:trPr>
        <w:tc>
          <w:tcPr>
            <w:tcW w:w="1668" w:type="dxa"/>
            <w:vMerge/>
            <w:tcBorders>
              <w:left w:val="single" w:sz="5" w:space="0" w:color="000000"/>
              <w:bottom w:val="single" w:sz="5" w:space="0" w:color="000000"/>
              <w:right w:val="single" w:sz="5" w:space="0" w:color="000000"/>
            </w:tcBorders>
          </w:tcPr>
          <w:p w14:paraId="049FA6E7" w14:textId="77777777" w:rsidR="009362AD" w:rsidRPr="00930A31" w:rsidRDefault="009362AD" w:rsidP="009362A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D2B14C" w14:textId="77777777" w:rsidR="009362AD" w:rsidRPr="00930A31" w:rsidRDefault="009362AD" w:rsidP="009362A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CE8B874"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6F9201E" w14:textId="4557B93D" w:rsidR="009362AD" w:rsidRPr="00930A31" w:rsidRDefault="009362AD" w:rsidP="009362AD">
            <w:pPr>
              <w:pStyle w:val="Default"/>
              <w:spacing w:before="40" w:after="40"/>
              <w:rPr>
                <w:rFonts w:ascii="Arial" w:hAnsi="Arial" w:cs="Arial"/>
                <w:color w:val="auto"/>
                <w:sz w:val="18"/>
                <w:szCs w:val="18"/>
              </w:rPr>
            </w:pPr>
            <w:r>
              <w:rPr>
                <w:rFonts w:ascii="Arial" w:hAnsi="Arial" w:cs="Arial"/>
                <w:color w:val="auto"/>
                <w:sz w:val="18"/>
                <w:szCs w:val="18"/>
              </w:rPr>
              <w:t>-</w:t>
            </w:r>
          </w:p>
        </w:tc>
      </w:tr>
      <w:tr w:rsidR="009362AD" w:rsidRPr="004C1685" w14:paraId="6636D4FB" w14:textId="77777777" w:rsidTr="009967B2">
        <w:trPr>
          <w:trHeight w:val="48"/>
        </w:trPr>
        <w:tc>
          <w:tcPr>
            <w:tcW w:w="1668" w:type="dxa"/>
            <w:tcBorders>
              <w:top w:val="single" w:sz="5" w:space="0" w:color="000000"/>
              <w:left w:val="single" w:sz="5" w:space="0" w:color="000000"/>
              <w:bottom w:val="single" w:sz="5" w:space="0" w:color="000000"/>
              <w:right w:val="single" w:sz="5" w:space="0" w:color="000000"/>
            </w:tcBorders>
          </w:tcPr>
          <w:p w14:paraId="2AF98E3D"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2D2786D" w14:textId="77777777" w:rsidR="009362AD" w:rsidRPr="00930A31" w:rsidRDefault="009362AD" w:rsidP="009362A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F62C544"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B36891D" w14:textId="5C397D4B" w:rsidR="009362AD" w:rsidRPr="00930A31" w:rsidRDefault="009362AD" w:rsidP="009362AD">
            <w:pPr>
              <w:pStyle w:val="Default"/>
              <w:spacing w:before="40" w:after="40"/>
              <w:rPr>
                <w:rFonts w:ascii="Arial" w:hAnsi="Arial" w:cs="Arial"/>
                <w:color w:val="auto"/>
                <w:sz w:val="18"/>
                <w:szCs w:val="18"/>
              </w:rPr>
            </w:pPr>
            <w:r>
              <w:rPr>
                <w:rFonts w:ascii="Arial" w:hAnsi="Arial" w:cs="Arial"/>
                <w:color w:val="auto"/>
                <w:sz w:val="20"/>
                <w:szCs w:val="20"/>
              </w:rPr>
              <w:t>Page 12</w:t>
            </w:r>
          </w:p>
        </w:tc>
      </w:tr>
      <w:tr w:rsidR="009362AD" w:rsidRPr="004C1685" w14:paraId="0FCF82D4" w14:textId="77777777" w:rsidTr="009967B2">
        <w:trPr>
          <w:trHeight w:val="48"/>
        </w:trPr>
        <w:tc>
          <w:tcPr>
            <w:tcW w:w="1668" w:type="dxa"/>
            <w:tcBorders>
              <w:top w:val="single" w:sz="5" w:space="0" w:color="000000"/>
              <w:left w:val="single" w:sz="5" w:space="0" w:color="000000"/>
              <w:bottom w:val="single" w:sz="5" w:space="0" w:color="000000"/>
              <w:right w:val="single" w:sz="5" w:space="0" w:color="000000"/>
            </w:tcBorders>
          </w:tcPr>
          <w:p w14:paraId="60958AE8"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3FECB6F" w14:textId="77777777" w:rsidR="009362AD" w:rsidRPr="00930A31" w:rsidRDefault="009362AD" w:rsidP="009362A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0CF4368"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A59BDB4" w14:textId="204CF482" w:rsidR="009362AD" w:rsidRPr="00930A31" w:rsidRDefault="009362AD" w:rsidP="009362AD">
            <w:pPr>
              <w:pStyle w:val="Default"/>
              <w:spacing w:before="40" w:after="40"/>
              <w:rPr>
                <w:rFonts w:ascii="Arial" w:hAnsi="Arial" w:cs="Arial"/>
                <w:color w:val="auto"/>
                <w:sz w:val="18"/>
                <w:szCs w:val="18"/>
              </w:rPr>
            </w:pPr>
            <w:r>
              <w:rPr>
                <w:rFonts w:ascii="Arial" w:hAnsi="Arial" w:cs="Arial"/>
                <w:color w:val="auto"/>
                <w:sz w:val="20"/>
                <w:szCs w:val="20"/>
              </w:rPr>
              <w:t>Page 12</w:t>
            </w:r>
          </w:p>
        </w:tc>
      </w:tr>
      <w:tr w:rsidR="009362AD" w:rsidRPr="004C1685" w14:paraId="2DEE4B65" w14:textId="77777777" w:rsidTr="009967B2">
        <w:trPr>
          <w:trHeight w:val="219"/>
        </w:trPr>
        <w:tc>
          <w:tcPr>
            <w:tcW w:w="1668" w:type="dxa"/>
            <w:tcBorders>
              <w:top w:val="single" w:sz="5" w:space="0" w:color="000000"/>
              <w:left w:val="single" w:sz="5" w:space="0" w:color="000000"/>
              <w:bottom w:val="double" w:sz="5" w:space="0" w:color="000000"/>
              <w:right w:val="single" w:sz="5" w:space="0" w:color="000000"/>
            </w:tcBorders>
          </w:tcPr>
          <w:p w14:paraId="26DAA9BA"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DAE0C94" w14:textId="77777777" w:rsidR="009362AD" w:rsidRPr="00930A31" w:rsidRDefault="009362AD" w:rsidP="009362A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9255299" w14:textId="77777777" w:rsidR="009362AD" w:rsidRPr="00930A31" w:rsidRDefault="009362AD" w:rsidP="009362A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7DE8056" w14:textId="434CE06A" w:rsidR="009362AD" w:rsidRPr="00930A31" w:rsidRDefault="009362AD" w:rsidP="009362AD">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7DED5594" w14:textId="0DAD995F" w:rsidR="00055EBB" w:rsidRDefault="00055EBB" w:rsidP="00F53EEB">
      <w:pPr>
        <w:rPr>
          <w:lang w:val="en-US"/>
        </w:rPr>
      </w:pPr>
    </w:p>
    <w:p w14:paraId="31EE0FC6" w14:textId="5A00B35A" w:rsidR="00055EBB" w:rsidRDefault="00055EBB" w:rsidP="00F53EEB">
      <w:pPr>
        <w:rPr>
          <w:lang w:val="en-US"/>
        </w:rPr>
      </w:pPr>
    </w:p>
    <w:p w14:paraId="6C2FB394" w14:textId="362F5AB7" w:rsidR="00055EBB" w:rsidRDefault="00055EBB" w:rsidP="00F53EEB">
      <w:pPr>
        <w:rPr>
          <w:lang w:val="en-US"/>
        </w:rPr>
      </w:pPr>
    </w:p>
    <w:p w14:paraId="6081F678" w14:textId="2FB432D1" w:rsidR="00055EBB" w:rsidRDefault="00055EBB" w:rsidP="00F53EEB">
      <w:pPr>
        <w:rPr>
          <w:lang w:val="en-US"/>
        </w:rPr>
      </w:pPr>
    </w:p>
    <w:p w14:paraId="4E0F5E8B" w14:textId="1EBB6A3F" w:rsidR="00055EBB" w:rsidRDefault="00055EBB" w:rsidP="00F53EEB">
      <w:pPr>
        <w:rPr>
          <w:lang w:val="en-US"/>
        </w:rPr>
      </w:pPr>
    </w:p>
    <w:p w14:paraId="3CB1A11E" w14:textId="162BE973" w:rsidR="00055EBB" w:rsidRDefault="00055EBB" w:rsidP="00F53EEB">
      <w:pPr>
        <w:rPr>
          <w:lang w:val="en-US"/>
        </w:rPr>
      </w:pPr>
    </w:p>
    <w:p w14:paraId="6F223696" w14:textId="254A4AF2" w:rsidR="00055EBB" w:rsidRDefault="00055EBB" w:rsidP="00F53EEB">
      <w:pPr>
        <w:rPr>
          <w:lang w:val="en-US"/>
        </w:rPr>
      </w:pPr>
    </w:p>
    <w:p w14:paraId="0765C77C" w14:textId="4EBED66A" w:rsidR="00055EBB" w:rsidRDefault="00055EBB" w:rsidP="00F53EEB">
      <w:pPr>
        <w:rPr>
          <w:lang w:val="en-US"/>
        </w:rPr>
      </w:pPr>
    </w:p>
    <w:sectPr w:rsidR="00055EBB" w:rsidSect="00F76F0E">
      <w:pgSz w:w="16838" w:h="11906" w:orient="landscape"/>
      <w:pgMar w:top="1135"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8CABDD" w14:textId="77777777" w:rsidR="00DF61A2" w:rsidRDefault="00DF61A2" w:rsidP="00921E1F">
      <w:r>
        <w:separator/>
      </w:r>
    </w:p>
  </w:endnote>
  <w:endnote w:type="continuationSeparator" w:id="0">
    <w:p w14:paraId="3241121B" w14:textId="77777777" w:rsidR="00DF61A2" w:rsidRDefault="00DF61A2" w:rsidP="00921E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21002A87" w:usb1="80000000" w:usb2="00000008" w:usb3="00000000" w:csb0="000101FF" w:csb1="00000000"/>
  </w:font>
  <w:font w:name="AdvPS982C">
    <w:altName w:val="Cambria"/>
    <w:panose1 w:val="00000000000000000000"/>
    <w:charset w:val="00"/>
    <w:family w:val="roman"/>
    <w:notTrueType/>
    <w:pitch w:val="default"/>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3D6C7D" w14:textId="77777777" w:rsidR="00DF61A2" w:rsidRDefault="00DF61A2" w:rsidP="00921E1F">
      <w:r>
        <w:separator/>
      </w:r>
    </w:p>
  </w:footnote>
  <w:footnote w:type="continuationSeparator" w:id="0">
    <w:p w14:paraId="38BC86B8" w14:textId="77777777" w:rsidR="00DF61A2" w:rsidRDefault="00DF61A2" w:rsidP="00921E1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E420A08"/>
    <w:multiLevelType w:val="hybridMultilevel"/>
    <w:tmpl w:val="D19E45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Q2NjCxsDQxsDAyMjFU0lEKTi0uzszPAykwtawFABtXX/ItAAAA"/>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erewt07esvf3ewez9pwsezxpf2tdzvxsvs&quot;&gt;II and cancer_Meta&lt;record-ids&gt;&lt;item&gt;1&lt;/item&gt;&lt;item&gt;2&lt;/item&gt;&lt;item&gt;3&lt;/item&gt;&lt;item&gt;4&lt;/item&gt;&lt;item&gt;5&lt;/item&gt;&lt;item&gt;6&lt;/item&gt;&lt;item&gt;8&lt;/item&gt;&lt;item&gt;9&lt;/item&gt;&lt;item&gt;10&lt;/item&gt;&lt;/record-ids&gt;&lt;/item&gt;&lt;/Libraries&gt;"/>
  </w:docVars>
  <w:rsids>
    <w:rsidRoot w:val="008B028C"/>
    <w:rsid w:val="00004471"/>
    <w:rsid w:val="00006CCB"/>
    <w:rsid w:val="00012A4E"/>
    <w:rsid w:val="00012D8B"/>
    <w:rsid w:val="0001375F"/>
    <w:rsid w:val="00017A2F"/>
    <w:rsid w:val="00021A13"/>
    <w:rsid w:val="00021DB3"/>
    <w:rsid w:val="000240C2"/>
    <w:rsid w:val="00025A75"/>
    <w:rsid w:val="00025A7E"/>
    <w:rsid w:val="000260AF"/>
    <w:rsid w:val="000305A8"/>
    <w:rsid w:val="00034ABB"/>
    <w:rsid w:val="00037FAB"/>
    <w:rsid w:val="00040AA8"/>
    <w:rsid w:val="0004485E"/>
    <w:rsid w:val="00045AE9"/>
    <w:rsid w:val="0004703B"/>
    <w:rsid w:val="00051265"/>
    <w:rsid w:val="00053594"/>
    <w:rsid w:val="00055EBB"/>
    <w:rsid w:val="00060536"/>
    <w:rsid w:val="00064E77"/>
    <w:rsid w:val="000719EA"/>
    <w:rsid w:val="00071DE1"/>
    <w:rsid w:val="00074509"/>
    <w:rsid w:val="00077ACD"/>
    <w:rsid w:val="0008559A"/>
    <w:rsid w:val="00087C69"/>
    <w:rsid w:val="00087DF3"/>
    <w:rsid w:val="000B5008"/>
    <w:rsid w:val="000C3B93"/>
    <w:rsid w:val="000D6812"/>
    <w:rsid w:val="000D6CFD"/>
    <w:rsid w:val="000E16FC"/>
    <w:rsid w:val="000E1ECD"/>
    <w:rsid w:val="000E492D"/>
    <w:rsid w:val="000E6675"/>
    <w:rsid w:val="000F07ED"/>
    <w:rsid w:val="000F37BD"/>
    <w:rsid w:val="0010081D"/>
    <w:rsid w:val="0010175A"/>
    <w:rsid w:val="001060DA"/>
    <w:rsid w:val="00111E09"/>
    <w:rsid w:val="00113066"/>
    <w:rsid w:val="0011654D"/>
    <w:rsid w:val="001178AF"/>
    <w:rsid w:val="0012611C"/>
    <w:rsid w:val="0013277F"/>
    <w:rsid w:val="001336C7"/>
    <w:rsid w:val="00133F59"/>
    <w:rsid w:val="0014721A"/>
    <w:rsid w:val="0015601B"/>
    <w:rsid w:val="0019257D"/>
    <w:rsid w:val="001931BE"/>
    <w:rsid w:val="001D3BA8"/>
    <w:rsid w:val="001D48B5"/>
    <w:rsid w:val="001E66F7"/>
    <w:rsid w:val="001F5213"/>
    <w:rsid w:val="001F6997"/>
    <w:rsid w:val="002033B2"/>
    <w:rsid w:val="00204F6E"/>
    <w:rsid w:val="00227B02"/>
    <w:rsid w:val="00232392"/>
    <w:rsid w:val="002538C1"/>
    <w:rsid w:val="00254126"/>
    <w:rsid w:val="00255F94"/>
    <w:rsid w:val="00261AEE"/>
    <w:rsid w:val="0026378E"/>
    <w:rsid w:val="00265DD0"/>
    <w:rsid w:val="00273D44"/>
    <w:rsid w:val="0027425C"/>
    <w:rsid w:val="0029192B"/>
    <w:rsid w:val="00292FED"/>
    <w:rsid w:val="00293A5D"/>
    <w:rsid w:val="00294280"/>
    <w:rsid w:val="00297F86"/>
    <w:rsid w:val="002A0B3E"/>
    <w:rsid w:val="002A1D26"/>
    <w:rsid w:val="002A5F0C"/>
    <w:rsid w:val="002B3F8D"/>
    <w:rsid w:val="002B4FA3"/>
    <w:rsid w:val="002C0937"/>
    <w:rsid w:val="002C0E3E"/>
    <w:rsid w:val="002C44A3"/>
    <w:rsid w:val="002C73F3"/>
    <w:rsid w:val="002E3AD8"/>
    <w:rsid w:val="002E581C"/>
    <w:rsid w:val="002F4C4E"/>
    <w:rsid w:val="002F5ACD"/>
    <w:rsid w:val="002F642F"/>
    <w:rsid w:val="00311B04"/>
    <w:rsid w:val="00311EA2"/>
    <w:rsid w:val="00311ECA"/>
    <w:rsid w:val="0032268A"/>
    <w:rsid w:val="00324629"/>
    <w:rsid w:val="00324718"/>
    <w:rsid w:val="00343DE3"/>
    <w:rsid w:val="00354DCE"/>
    <w:rsid w:val="00356EF8"/>
    <w:rsid w:val="00361572"/>
    <w:rsid w:val="0036395B"/>
    <w:rsid w:val="00373935"/>
    <w:rsid w:val="00374563"/>
    <w:rsid w:val="0039273F"/>
    <w:rsid w:val="003A048A"/>
    <w:rsid w:val="003A2F80"/>
    <w:rsid w:val="003A46B7"/>
    <w:rsid w:val="003A7A2C"/>
    <w:rsid w:val="003B757B"/>
    <w:rsid w:val="003C3034"/>
    <w:rsid w:val="003F2F91"/>
    <w:rsid w:val="00405789"/>
    <w:rsid w:val="00425648"/>
    <w:rsid w:val="00434D78"/>
    <w:rsid w:val="00437CEB"/>
    <w:rsid w:val="004633AC"/>
    <w:rsid w:val="00465EA8"/>
    <w:rsid w:val="00476ED9"/>
    <w:rsid w:val="00481489"/>
    <w:rsid w:val="00492176"/>
    <w:rsid w:val="00497FB9"/>
    <w:rsid w:val="004A1D10"/>
    <w:rsid w:val="004B0346"/>
    <w:rsid w:val="004D31AB"/>
    <w:rsid w:val="004E173F"/>
    <w:rsid w:val="004E36C1"/>
    <w:rsid w:val="004E7E36"/>
    <w:rsid w:val="004F16CB"/>
    <w:rsid w:val="004F23F3"/>
    <w:rsid w:val="004F3A32"/>
    <w:rsid w:val="004F53EF"/>
    <w:rsid w:val="00513692"/>
    <w:rsid w:val="00513E0E"/>
    <w:rsid w:val="00522ABC"/>
    <w:rsid w:val="00523F38"/>
    <w:rsid w:val="00531203"/>
    <w:rsid w:val="00535D01"/>
    <w:rsid w:val="005453CC"/>
    <w:rsid w:val="00556227"/>
    <w:rsid w:val="005604CF"/>
    <w:rsid w:val="00565A6E"/>
    <w:rsid w:val="00567274"/>
    <w:rsid w:val="005712BF"/>
    <w:rsid w:val="00593218"/>
    <w:rsid w:val="005A6883"/>
    <w:rsid w:val="005A6C91"/>
    <w:rsid w:val="005B2044"/>
    <w:rsid w:val="005B4EDA"/>
    <w:rsid w:val="005C09C3"/>
    <w:rsid w:val="005C1910"/>
    <w:rsid w:val="005C724F"/>
    <w:rsid w:val="005D3F7A"/>
    <w:rsid w:val="005E5AB2"/>
    <w:rsid w:val="005E5E89"/>
    <w:rsid w:val="005E63DC"/>
    <w:rsid w:val="006006D6"/>
    <w:rsid w:val="00601ABC"/>
    <w:rsid w:val="00602957"/>
    <w:rsid w:val="006061B1"/>
    <w:rsid w:val="00610545"/>
    <w:rsid w:val="00611232"/>
    <w:rsid w:val="00612488"/>
    <w:rsid w:val="006342FA"/>
    <w:rsid w:val="006470E2"/>
    <w:rsid w:val="00651C2F"/>
    <w:rsid w:val="006537BA"/>
    <w:rsid w:val="0065643D"/>
    <w:rsid w:val="00656CE0"/>
    <w:rsid w:val="006610A4"/>
    <w:rsid w:val="00670A0A"/>
    <w:rsid w:val="0067153B"/>
    <w:rsid w:val="00672CF1"/>
    <w:rsid w:val="00686DB9"/>
    <w:rsid w:val="00690A47"/>
    <w:rsid w:val="006936A5"/>
    <w:rsid w:val="006943D8"/>
    <w:rsid w:val="006943F4"/>
    <w:rsid w:val="006954DB"/>
    <w:rsid w:val="0069651B"/>
    <w:rsid w:val="006A2ACA"/>
    <w:rsid w:val="006A337A"/>
    <w:rsid w:val="006A6C33"/>
    <w:rsid w:val="006A6D30"/>
    <w:rsid w:val="006A71FE"/>
    <w:rsid w:val="006B4729"/>
    <w:rsid w:val="006B56D5"/>
    <w:rsid w:val="006C0BB9"/>
    <w:rsid w:val="006D3711"/>
    <w:rsid w:val="006D5A06"/>
    <w:rsid w:val="006E1762"/>
    <w:rsid w:val="006E6608"/>
    <w:rsid w:val="006E6BF7"/>
    <w:rsid w:val="006F607F"/>
    <w:rsid w:val="006F61AF"/>
    <w:rsid w:val="006F65A1"/>
    <w:rsid w:val="007047C4"/>
    <w:rsid w:val="00705401"/>
    <w:rsid w:val="007131C4"/>
    <w:rsid w:val="007215D3"/>
    <w:rsid w:val="0072275E"/>
    <w:rsid w:val="007237CF"/>
    <w:rsid w:val="0072448F"/>
    <w:rsid w:val="00731017"/>
    <w:rsid w:val="00732876"/>
    <w:rsid w:val="00733AA2"/>
    <w:rsid w:val="00750189"/>
    <w:rsid w:val="00750FDF"/>
    <w:rsid w:val="00751A10"/>
    <w:rsid w:val="007525EE"/>
    <w:rsid w:val="0075707F"/>
    <w:rsid w:val="007667C4"/>
    <w:rsid w:val="007673E1"/>
    <w:rsid w:val="00777178"/>
    <w:rsid w:val="00783B58"/>
    <w:rsid w:val="007962A5"/>
    <w:rsid w:val="007A20C9"/>
    <w:rsid w:val="007A25AA"/>
    <w:rsid w:val="007A3212"/>
    <w:rsid w:val="007B57B1"/>
    <w:rsid w:val="007C627A"/>
    <w:rsid w:val="007D2D1C"/>
    <w:rsid w:val="007E0B14"/>
    <w:rsid w:val="007E4363"/>
    <w:rsid w:val="007E72BF"/>
    <w:rsid w:val="007F5370"/>
    <w:rsid w:val="00811552"/>
    <w:rsid w:val="008177EF"/>
    <w:rsid w:val="0082140A"/>
    <w:rsid w:val="00824E0E"/>
    <w:rsid w:val="00826990"/>
    <w:rsid w:val="00826A4A"/>
    <w:rsid w:val="008273DC"/>
    <w:rsid w:val="0084467E"/>
    <w:rsid w:val="00852053"/>
    <w:rsid w:val="00861190"/>
    <w:rsid w:val="00872568"/>
    <w:rsid w:val="00874D33"/>
    <w:rsid w:val="00875099"/>
    <w:rsid w:val="00883785"/>
    <w:rsid w:val="0089365B"/>
    <w:rsid w:val="00894A73"/>
    <w:rsid w:val="00894C9B"/>
    <w:rsid w:val="008954A5"/>
    <w:rsid w:val="008A1EF0"/>
    <w:rsid w:val="008A6038"/>
    <w:rsid w:val="008A69C3"/>
    <w:rsid w:val="008B0058"/>
    <w:rsid w:val="008B028C"/>
    <w:rsid w:val="008B45F6"/>
    <w:rsid w:val="008C0361"/>
    <w:rsid w:val="008D5D90"/>
    <w:rsid w:val="008F1FE0"/>
    <w:rsid w:val="00915E5C"/>
    <w:rsid w:val="00917581"/>
    <w:rsid w:val="00921E1F"/>
    <w:rsid w:val="00926C5B"/>
    <w:rsid w:val="009344A1"/>
    <w:rsid w:val="00934F35"/>
    <w:rsid w:val="009362AD"/>
    <w:rsid w:val="0094295C"/>
    <w:rsid w:val="0095080B"/>
    <w:rsid w:val="00951D4D"/>
    <w:rsid w:val="00952F3F"/>
    <w:rsid w:val="0096458F"/>
    <w:rsid w:val="009647CF"/>
    <w:rsid w:val="00986F77"/>
    <w:rsid w:val="00990338"/>
    <w:rsid w:val="009964FD"/>
    <w:rsid w:val="009A0A0F"/>
    <w:rsid w:val="009A0D7A"/>
    <w:rsid w:val="009A6769"/>
    <w:rsid w:val="009D0749"/>
    <w:rsid w:val="009D1264"/>
    <w:rsid w:val="009E5606"/>
    <w:rsid w:val="009E5D09"/>
    <w:rsid w:val="009F1F53"/>
    <w:rsid w:val="009F2062"/>
    <w:rsid w:val="009F3AF9"/>
    <w:rsid w:val="00A04849"/>
    <w:rsid w:val="00A0702B"/>
    <w:rsid w:val="00A11A25"/>
    <w:rsid w:val="00A12689"/>
    <w:rsid w:val="00A12A26"/>
    <w:rsid w:val="00A13588"/>
    <w:rsid w:val="00A160F4"/>
    <w:rsid w:val="00A22E16"/>
    <w:rsid w:val="00A26ABC"/>
    <w:rsid w:val="00A3148B"/>
    <w:rsid w:val="00A340AF"/>
    <w:rsid w:val="00A64D6A"/>
    <w:rsid w:val="00A72CD7"/>
    <w:rsid w:val="00A76967"/>
    <w:rsid w:val="00A772C1"/>
    <w:rsid w:val="00A8153D"/>
    <w:rsid w:val="00A833C4"/>
    <w:rsid w:val="00A8506D"/>
    <w:rsid w:val="00A86C67"/>
    <w:rsid w:val="00A953A0"/>
    <w:rsid w:val="00AA2A2E"/>
    <w:rsid w:val="00AE694D"/>
    <w:rsid w:val="00AE7DD2"/>
    <w:rsid w:val="00AF3539"/>
    <w:rsid w:val="00AF3C69"/>
    <w:rsid w:val="00B04E2B"/>
    <w:rsid w:val="00B0711B"/>
    <w:rsid w:val="00B11FD1"/>
    <w:rsid w:val="00B150D8"/>
    <w:rsid w:val="00B20225"/>
    <w:rsid w:val="00B218D1"/>
    <w:rsid w:val="00B236E9"/>
    <w:rsid w:val="00B35721"/>
    <w:rsid w:val="00B5095E"/>
    <w:rsid w:val="00B53C1A"/>
    <w:rsid w:val="00B5705F"/>
    <w:rsid w:val="00B65EF5"/>
    <w:rsid w:val="00B67FEB"/>
    <w:rsid w:val="00B720D4"/>
    <w:rsid w:val="00B74232"/>
    <w:rsid w:val="00B76A21"/>
    <w:rsid w:val="00B77733"/>
    <w:rsid w:val="00B85658"/>
    <w:rsid w:val="00B949BE"/>
    <w:rsid w:val="00B97C17"/>
    <w:rsid w:val="00BA04DB"/>
    <w:rsid w:val="00BA40BC"/>
    <w:rsid w:val="00BA7800"/>
    <w:rsid w:val="00BB5A23"/>
    <w:rsid w:val="00BB68F5"/>
    <w:rsid w:val="00BC30B8"/>
    <w:rsid w:val="00BD1A66"/>
    <w:rsid w:val="00BD38B5"/>
    <w:rsid w:val="00BE0748"/>
    <w:rsid w:val="00BE2A80"/>
    <w:rsid w:val="00BE4B7C"/>
    <w:rsid w:val="00BE52FE"/>
    <w:rsid w:val="00BE7631"/>
    <w:rsid w:val="00BF2613"/>
    <w:rsid w:val="00BF2B2B"/>
    <w:rsid w:val="00C06D97"/>
    <w:rsid w:val="00C16AE6"/>
    <w:rsid w:val="00C17963"/>
    <w:rsid w:val="00C30D39"/>
    <w:rsid w:val="00C51D90"/>
    <w:rsid w:val="00C63409"/>
    <w:rsid w:val="00C64720"/>
    <w:rsid w:val="00C73220"/>
    <w:rsid w:val="00C76102"/>
    <w:rsid w:val="00C861B3"/>
    <w:rsid w:val="00C909C8"/>
    <w:rsid w:val="00C92E83"/>
    <w:rsid w:val="00C97B2B"/>
    <w:rsid w:val="00CA0104"/>
    <w:rsid w:val="00CA7193"/>
    <w:rsid w:val="00CD017A"/>
    <w:rsid w:val="00CD4A0D"/>
    <w:rsid w:val="00CD7DD5"/>
    <w:rsid w:val="00CE0E7A"/>
    <w:rsid w:val="00CE397B"/>
    <w:rsid w:val="00CF2B3B"/>
    <w:rsid w:val="00CF47F1"/>
    <w:rsid w:val="00CF6493"/>
    <w:rsid w:val="00D1266C"/>
    <w:rsid w:val="00D133AB"/>
    <w:rsid w:val="00D16A46"/>
    <w:rsid w:val="00D22F77"/>
    <w:rsid w:val="00D22FA8"/>
    <w:rsid w:val="00D23A0C"/>
    <w:rsid w:val="00D272E8"/>
    <w:rsid w:val="00D30873"/>
    <w:rsid w:val="00D53BED"/>
    <w:rsid w:val="00D66C6D"/>
    <w:rsid w:val="00D7701F"/>
    <w:rsid w:val="00D7746E"/>
    <w:rsid w:val="00D779CB"/>
    <w:rsid w:val="00D81DBB"/>
    <w:rsid w:val="00D83089"/>
    <w:rsid w:val="00DA3243"/>
    <w:rsid w:val="00DA3781"/>
    <w:rsid w:val="00DB1C2A"/>
    <w:rsid w:val="00DB253B"/>
    <w:rsid w:val="00DB3C78"/>
    <w:rsid w:val="00DB4251"/>
    <w:rsid w:val="00DB75E1"/>
    <w:rsid w:val="00DD4575"/>
    <w:rsid w:val="00DD6A6D"/>
    <w:rsid w:val="00DE1761"/>
    <w:rsid w:val="00DE3022"/>
    <w:rsid w:val="00DE40B4"/>
    <w:rsid w:val="00DF3F96"/>
    <w:rsid w:val="00DF61A2"/>
    <w:rsid w:val="00E02E3E"/>
    <w:rsid w:val="00E05E34"/>
    <w:rsid w:val="00E06706"/>
    <w:rsid w:val="00E110D9"/>
    <w:rsid w:val="00E17509"/>
    <w:rsid w:val="00E21C8F"/>
    <w:rsid w:val="00E46793"/>
    <w:rsid w:val="00E47C8F"/>
    <w:rsid w:val="00E62607"/>
    <w:rsid w:val="00E64BBC"/>
    <w:rsid w:val="00E70A21"/>
    <w:rsid w:val="00E7494B"/>
    <w:rsid w:val="00E85057"/>
    <w:rsid w:val="00E87B29"/>
    <w:rsid w:val="00E91707"/>
    <w:rsid w:val="00EA6CAC"/>
    <w:rsid w:val="00EA7369"/>
    <w:rsid w:val="00EB5297"/>
    <w:rsid w:val="00ED0AC9"/>
    <w:rsid w:val="00ED1838"/>
    <w:rsid w:val="00ED5041"/>
    <w:rsid w:val="00ED6E83"/>
    <w:rsid w:val="00EF2FE1"/>
    <w:rsid w:val="00EF47AD"/>
    <w:rsid w:val="00F06449"/>
    <w:rsid w:val="00F16BEC"/>
    <w:rsid w:val="00F17ED5"/>
    <w:rsid w:val="00F2202C"/>
    <w:rsid w:val="00F23BDB"/>
    <w:rsid w:val="00F27A91"/>
    <w:rsid w:val="00F31258"/>
    <w:rsid w:val="00F32904"/>
    <w:rsid w:val="00F3444C"/>
    <w:rsid w:val="00F509CF"/>
    <w:rsid w:val="00F50D27"/>
    <w:rsid w:val="00F53A8E"/>
    <w:rsid w:val="00F53EEB"/>
    <w:rsid w:val="00F571F1"/>
    <w:rsid w:val="00F60673"/>
    <w:rsid w:val="00F61621"/>
    <w:rsid w:val="00F646BE"/>
    <w:rsid w:val="00F65883"/>
    <w:rsid w:val="00F66061"/>
    <w:rsid w:val="00F71FE7"/>
    <w:rsid w:val="00F72989"/>
    <w:rsid w:val="00F74E38"/>
    <w:rsid w:val="00F76F0E"/>
    <w:rsid w:val="00F77FD6"/>
    <w:rsid w:val="00F8031A"/>
    <w:rsid w:val="00F805B5"/>
    <w:rsid w:val="00F962C5"/>
    <w:rsid w:val="00FA2C1A"/>
    <w:rsid w:val="00FA4B36"/>
    <w:rsid w:val="00FC328C"/>
    <w:rsid w:val="00FC37C4"/>
    <w:rsid w:val="00FC3BFC"/>
    <w:rsid w:val="00FD2153"/>
    <w:rsid w:val="00FD6E44"/>
    <w:rsid w:val="00FE1343"/>
    <w:rsid w:val="00FE44E3"/>
    <w:rsid w:val="00FE73B2"/>
    <w:rsid w:val="00FE7EA1"/>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81E1D"/>
  <w15:docId w15:val="{520F2CB3-FFF5-4749-9FD7-CDCA016A7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73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F2062"/>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F2062"/>
    <w:rPr>
      <w:rFonts w:ascii="Calibri" w:hAnsi="Calibri" w:cs="Calibri"/>
      <w:noProof/>
      <w:lang w:val="en-US"/>
    </w:rPr>
  </w:style>
  <w:style w:type="paragraph" w:customStyle="1" w:styleId="EndNoteBibliography">
    <w:name w:val="EndNote Bibliography"/>
    <w:basedOn w:val="Normal"/>
    <w:link w:val="EndNoteBibliographyChar"/>
    <w:rsid w:val="009F2062"/>
    <w:rPr>
      <w:rFonts w:ascii="Calibri" w:hAnsi="Calibri" w:cs="Calibri"/>
      <w:noProof/>
      <w:lang w:val="en-US"/>
    </w:rPr>
  </w:style>
  <w:style w:type="character" w:customStyle="1" w:styleId="EndNoteBibliographyChar">
    <w:name w:val="EndNote Bibliography Char"/>
    <w:basedOn w:val="DefaultParagraphFont"/>
    <w:link w:val="EndNoteBibliography"/>
    <w:rsid w:val="009F2062"/>
    <w:rPr>
      <w:rFonts w:ascii="Calibri" w:hAnsi="Calibri" w:cs="Calibri"/>
      <w:noProof/>
      <w:lang w:val="en-US"/>
    </w:rPr>
  </w:style>
  <w:style w:type="table" w:styleId="TableGrid">
    <w:name w:val="Table Grid"/>
    <w:basedOn w:val="TableNormal"/>
    <w:uiPriority w:val="39"/>
    <w:rsid w:val="00255F94"/>
    <w:rPr>
      <w:rFonts w:ascii="Calibri" w:eastAsia="Calibri" w:hAnsi="Calibri" w:cs="Arial"/>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55F94"/>
    <w:pPr>
      <w:spacing w:after="160" w:line="259" w:lineRule="auto"/>
      <w:ind w:left="720"/>
      <w:contextualSpacing/>
    </w:pPr>
    <w:rPr>
      <w:rFonts w:eastAsiaTheme="minorEastAsia"/>
      <w:lang w:val="en-US" w:eastAsia="ja-JP"/>
    </w:rPr>
  </w:style>
  <w:style w:type="paragraph" w:styleId="BalloonText">
    <w:name w:val="Balloon Text"/>
    <w:basedOn w:val="Normal"/>
    <w:link w:val="BalloonTextChar"/>
    <w:uiPriority w:val="99"/>
    <w:semiHidden/>
    <w:unhideWhenUsed/>
    <w:rsid w:val="00AA2A2E"/>
    <w:rPr>
      <w:rFonts w:ascii="Tahoma" w:hAnsi="Tahoma" w:cs="Tahoma"/>
      <w:sz w:val="16"/>
      <w:szCs w:val="16"/>
    </w:rPr>
  </w:style>
  <w:style w:type="character" w:customStyle="1" w:styleId="BalloonTextChar">
    <w:name w:val="Balloon Text Char"/>
    <w:basedOn w:val="DefaultParagraphFont"/>
    <w:link w:val="BalloonText"/>
    <w:uiPriority w:val="99"/>
    <w:semiHidden/>
    <w:rsid w:val="00AA2A2E"/>
    <w:rPr>
      <w:rFonts w:ascii="Tahoma" w:hAnsi="Tahoma" w:cs="Tahoma"/>
      <w:sz w:val="16"/>
      <w:szCs w:val="16"/>
    </w:rPr>
  </w:style>
  <w:style w:type="paragraph" w:styleId="Caption">
    <w:name w:val="caption"/>
    <w:basedOn w:val="Normal"/>
    <w:next w:val="Normal"/>
    <w:uiPriority w:val="35"/>
    <w:unhideWhenUsed/>
    <w:qFormat/>
    <w:rsid w:val="006D3711"/>
    <w:rPr>
      <w:b/>
      <w:bCs/>
      <w:color w:val="4F81BD" w:themeColor="accent1"/>
      <w:sz w:val="18"/>
      <w:szCs w:val="18"/>
    </w:rPr>
  </w:style>
  <w:style w:type="paragraph" w:customStyle="1" w:styleId="Default">
    <w:name w:val="Default"/>
    <w:rsid w:val="00F76F0E"/>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sid w:val="00F76F0E"/>
    <w:rPr>
      <w:rFonts w:cs="Times New Roman"/>
      <w:color w:val="auto"/>
    </w:rPr>
  </w:style>
  <w:style w:type="character" w:customStyle="1" w:styleId="fontstyle01">
    <w:name w:val="fontstyle01"/>
    <w:basedOn w:val="DefaultParagraphFont"/>
    <w:rsid w:val="00012A4E"/>
    <w:rPr>
      <w:rFonts w:ascii="AdvPS982C" w:hAnsi="AdvPS982C" w:hint="default"/>
      <w:b w:val="0"/>
      <w:bCs w:val="0"/>
      <w:i w:val="0"/>
      <w:iCs w:val="0"/>
      <w:color w:val="000000"/>
      <w:sz w:val="20"/>
      <w:szCs w:val="20"/>
    </w:rPr>
  </w:style>
  <w:style w:type="paragraph" w:styleId="Header">
    <w:name w:val="header"/>
    <w:basedOn w:val="Normal"/>
    <w:link w:val="HeaderChar"/>
    <w:uiPriority w:val="99"/>
    <w:unhideWhenUsed/>
    <w:rsid w:val="00921E1F"/>
    <w:pPr>
      <w:tabs>
        <w:tab w:val="center" w:pos="4680"/>
        <w:tab w:val="right" w:pos="9360"/>
      </w:tabs>
    </w:pPr>
  </w:style>
  <w:style w:type="character" w:customStyle="1" w:styleId="HeaderChar">
    <w:name w:val="Header Char"/>
    <w:basedOn w:val="DefaultParagraphFont"/>
    <w:link w:val="Header"/>
    <w:uiPriority w:val="99"/>
    <w:rsid w:val="00921E1F"/>
  </w:style>
  <w:style w:type="paragraph" w:styleId="Footer">
    <w:name w:val="footer"/>
    <w:basedOn w:val="Normal"/>
    <w:link w:val="FooterChar"/>
    <w:uiPriority w:val="99"/>
    <w:unhideWhenUsed/>
    <w:rsid w:val="00921E1F"/>
    <w:pPr>
      <w:tabs>
        <w:tab w:val="center" w:pos="4680"/>
        <w:tab w:val="right" w:pos="9360"/>
      </w:tabs>
    </w:pPr>
  </w:style>
  <w:style w:type="character" w:customStyle="1" w:styleId="FooterChar">
    <w:name w:val="Footer Char"/>
    <w:basedOn w:val="DefaultParagraphFont"/>
    <w:link w:val="Footer"/>
    <w:uiPriority w:val="99"/>
    <w:rsid w:val="00921E1F"/>
  </w:style>
  <w:style w:type="character" w:styleId="Strong">
    <w:name w:val="Strong"/>
    <w:basedOn w:val="DefaultParagraphFont"/>
    <w:uiPriority w:val="22"/>
    <w:qFormat/>
    <w:rsid w:val="0072275E"/>
    <w:rPr>
      <w:b/>
      <w:bCs/>
    </w:rPr>
  </w:style>
  <w:style w:type="character" w:customStyle="1" w:styleId="row-boolean">
    <w:name w:val="row-boolean"/>
    <w:basedOn w:val="DefaultParagraphFont"/>
    <w:rsid w:val="0072275E"/>
  </w:style>
  <w:style w:type="character" w:customStyle="1" w:styleId="sr-only">
    <w:name w:val="sr-only"/>
    <w:basedOn w:val="DefaultParagraphFont"/>
    <w:rsid w:val="00C73220"/>
  </w:style>
  <w:style w:type="character" w:customStyle="1" w:styleId="scopussearchquery-moduleg3zrf">
    <w:name w:val="scopussearchquery-module__g3zrf"/>
    <w:basedOn w:val="DefaultParagraphFont"/>
    <w:rsid w:val="00C73220"/>
  </w:style>
  <w:style w:type="character" w:customStyle="1" w:styleId="scopussearchquery-moduleutqgz">
    <w:name w:val="scopussearchquery-module__utqgz"/>
    <w:basedOn w:val="DefaultParagraphFont"/>
    <w:rsid w:val="00C73220"/>
  </w:style>
  <w:style w:type="character" w:customStyle="1" w:styleId="scopussearchquery-modulewed2z">
    <w:name w:val="scopussearchquery-module__wed2z"/>
    <w:basedOn w:val="DefaultParagraphFont"/>
    <w:rsid w:val="00C732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0605178">
      <w:bodyDiv w:val="1"/>
      <w:marLeft w:val="0"/>
      <w:marRight w:val="0"/>
      <w:marTop w:val="0"/>
      <w:marBottom w:val="0"/>
      <w:divBdr>
        <w:top w:val="none" w:sz="0" w:space="0" w:color="auto"/>
        <w:left w:val="none" w:sz="0" w:space="0" w:color="auto"/>
        <w:bottom w:val="none" w:sz="0" w:space="0" w:color="auto"/>
        <w:right w:val="none" w:sz="0" w:space="0" w:color="auto"/>
      </w:divBdr>
      <w:divsChild>
        <w:div w:id="1404990967">
          <w:marLeft w:val="0"/>
          <w:marRight w:val="0"/>
          <w:marTop w:val="0"/>
          <w:marBottom w:val="0"/>
          <w:divBdr>
            <w:top w:val="none" w:sz="0" w:space="0" w:color="auto"/>
            <w:left w:val="none" w:sz="0" w:space="0" w:color="auto"/>
            <w:bottom w:val="none" w:sz="0" w:space="0" w:color="auto"/>
            <w:right w:val="none" w:sz="0" w:space="0" w:color="auto"/>
          </w:divBdr>
          <w:divsChild>
            <w:div w:id="1006400138">
              <w:marLeft w:val="0"/>
              <w:marRight w:val="0"/>
              <w:marTop w:val="0"/>
              <w:marBottom w:val="0"/>
              <w:divBdr>
                <w:top w:val="none" w:sz="0" w:space="0" w:color="auto"/>
                <w:left w:val="none" w:sz="0" w:space="0" w:color="auto"/>
                <w:bottom w:val="none" w:sz="0" w:space="0" w:color="auto"/>
                <w:right w:val="none" w:sz="0" w:space="0" w:color="auto"/>
              </w:divBdr>
              <w:divsChild>
                <w:div w:id="374625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0566246">
      <w:bodyDiv w:val="1"/>
      <w:marLeft w:val="0"/>
      <w:marRight w:val="0"/>
      <w:marTop w:val="0"/>
      <w:marBottom w:val="0"/>
      <w:divBdr>
        <w:top w:val="none" w:sz="0" w:space="0" w:color="auto"/>
        <w:left w:val="none" w:sz="0" w:space="0" w:color="auto"/>
        <w:bottom w:val="none" w:sz="0" w:space="0" w:color="auto"/>
        <w:right w:val="none" w:sz="0" w:space="0" w:color="auto"/>
      </w:divBdr>
    </w:div>
    <w:div w:id="1115443509">
      <w:bodyDiv w:val="1"/>
      <w:marLeft w:val="0"/>
      <w:marRight w:val="0"/>
      <w:marTop w:val="0"/>
      <w:marBottom w:val="0"/>
      <w:divBdr>
        <w:top w:val="none" w:sz="0" w:space="0" w:color="auto"/>
        <w:left w:val="none" w:sz="0" w:space="0" w:color="auto"/>
        <w:bottom w:val="none" w:sz="0" w:space="0" w:color="auto"/>
        <w:right w:val="none" w:sz="0" w:space="0" w:color="auto"/>
      </w:divBdr>
      <w:divsChild>
        <w:div w:id="113210318">
          <w:marLeft w:val="0"/>
          <w:marRight w:val="0"/>
          <w:marTop w:val="0"/>
          <w:marBottom w:val="0"/>
          <w:divBdr>
            <w:top w:val="none" w:sz="0" w:space="0" w:color="auto"/>
            <w:left w:val="none" w:sz="0" w:space="0" w:color="auto"/>
            <w:bottom w:val="none" w:sz="0" w:space="0" w:color="auto"/>
            <w:right w:val="none" w:sz="0" w:space="0" w:color="auto"/>
          </w:divBdr>
          <w:divsChild>
            <w:div w:id="1566723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52</TotalTime>
  <Pages>3</Pages>
  <Words>1051</Words>
  <Characters>5994</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shad</dc:creator>
  <cp:keywords/>
  <dc:description/>
  <cp:lastModifiedBy>حسین فرهادنژاد</cp:lastModifiedBy>
  <cp:revision>510</cp:revision>
  <cp:lastPrinted>2023-06-21T07:31:00Z</cp:lastPrinted>
  <dcterms:created xsi:type="dcterms:W3CDTF">2022-02-07T13:28:00Z</dcterms:created>
  <dcterms:modified xsi:type="dcterms:W3CDTF">2025-02-11T04:39:00Z</dcterms:modified>
</cp:coreProperties>
</file>